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CB09D" w14:textId="4971CAD2" w:rsidR="00960327" w:rsidRDefault="00494A48" w:rsidP="00960327">
      <w:pPr>
        <w:pStyle w:val="ListParagraph"/>
        <w:snapToGrid w:val="0"/>
        <w:spacing w:line="480" w:lineRule="auto"/>
        <w:ind w:left="360" w:hanging="360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</w:t>
      </w:r>
      <w:r w:rsidR="001C7FD9" w:rsidRPr="00EE05F8">
        <w:rPr>
          <w:b/>
          <w:bCs/>
        </w:rPr>
        <w:t xml:space="preserve">Table 1. </w:t>
      </w:r>
      <w:r w:rsidRPr="00494A48">
        <w:rPr>
          <w:b/>
          <w:bCs/>
        </w:rPr>
        <w:t xml:space="preserve">Topics </w:t>
      </w:r>
      <w:r>
        <w:rPr>
          <w:b/>
          <w:bCs/>
        </w:rPr>
        <w:t>of interest (translated from Japane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494A48" w14:paraId="03FDAF1C" w14:textId="77777777" w:rsidTr="00494A48">
        <w:tc>
          <w:tcPr>
            <w:tcW w:w="8494" w:type="dxa"/>
          </w:tcPr>
          <w:p w14:paraId="32E7DC5D" w14:textId="19ABE217" w:rsidR="00494A48" w:rsidRDefault="00494A48" w:rsidP="00494A48">
            <w:pPr>
              <w:snapToGrid w:val="0"/>
              <w:spacing w:line="480" w:lineRule="auto"/>
            </w:pPr>
            <w:r>
              <w:t>Topics</w:t>
            </w:r>
          </w:p>
        </w:tc>
      </w:tr>
      <w:tr w:rsidR="00494A48" w14:paraId="4ACE9F1E" w14:textId="77777777" w:rsidTr="00494A48">
        <w:tc>
          <w:tcPr>
            <w:tcW w:w="8494" w:type="dxa"/>
          </w:tcPr>
          <w:p w14:paraId="0510A527" w14:textId="77777777" w:rsidR="00494A48" w:rsidRDefault="00494A48" w:rsidP="00150905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Emotional distress (including sleep problems)</w:t>
            </w:r>
          </w:p>
          <w:p w14:paraId="03CEEDE1" w14:textId="77777777" w:rsidR="00494A48" w:rsidRDefault="00494A48" w:rsidP="00CA2C5C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Maintaining physical activity</w:t>
            </w:r>
          </w:p>
          <w:p w14:paraId="3781A8ED" w14:textId="77777777" w:rsidR="00494A48" w:rsidRDefault="00494A48" w:rsidP="006A1312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Fatigue</w:t>
            </w:r>
          </w:p>
          <w:p w14:paraId="241E49FF" w14:textId="77777777" w:rsidR="00494A48" w:rsidRDefault="00494A48" w:rsidP="007479AC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Communication with the primary physician</w:t>
            </w:r>
          </w:p>
          <w:p w14:paraId="2AB4FB40" w14:textId="77777777" w:rsidR="00494A48" w:rsidRDefault="00494A48" w:rsidP="00C06808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Communication with family</w:t>
            </w:r>
          </w:p>
          <w:p w14:paraId="40F2E443" w14:textId="77777777" w:rsidR="00494A48" w:rsidRDefault="00494A48" w:rsidP="00F151F1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Communication at the workplace</w:t>
            </w:r>
          </w:p>
          <w:p w14:paraId="5366CE82" w14:textId="77777777" w:rsidR="00494A48" w:rsidRDefault="00494A48" w:rsidP="00C838B1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Nutrition and weight management</w:t>
            </w:r>
          </w:p>
          <w:p w14:paraId="186DA543" w14:textId="7FED5D3D" w:rsidR="00494A48" w:rsidRDefault="00494A48" w:rsidP="009D7212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Accessing information</w:t>
            </w:r>
          </w:p>
          <w:p w14:paraId="406E7196" w14:textId="77777777" w:rsidR="00494A48" w:rsidRDefault="00494A48" w:rsidP="0095233D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Postoperative pain</w:t>
            </w:r>
          </w:p>
          <w:p w14:paraId="76646D15" w14:textId="77777777" w:rsidR="00494A48" w:rsidRDefault="00494A48" w:rsidP="00BD1D00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Early detection of recurrence and secondary prevention</w:t>
            </w:r>
          </w:p>
          <w:p w14:paraId="2D5F86B4" w14:textId="77777777" w:rsidR="00494A48" w:rsidRDefault="00494A48" w:rsidP="00C41A8D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Financial concerns</w:t>
            </w:r>
          </w:p>
          <w:p w14:paraId="6EABF9B9" w14:textId="77777777" w:rsidR="00494A48" w:rsidRDefault="00494A48" w:rsidP="00C91099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Employment</w:t>
            </w:r>
          </w:p>
          <w:p w14:paraId="1D685CBE" w14:textId="77777777" w:rsidR="00494A48" w:rsidRDefault="00494A48" w:rsidP="00F253DA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Lymphedema</w:t>
            </w:r>
          </w:p>
          <w:p w14:paraId="3E7076BE" w14:textId="77777777" w:rsidR="00494A48" w:rsidRDefault="00494A48" w:rsidP="00DF4BFA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Numbness</w:t>
            </w:r>
          </w:p>
          <w:p w14:paraId="57FBDB9D" w14:textId="77777777" w:rsidR="00494A48" w:rsidRDefault="00494A48" w:rsidP="005B2456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Constipation/diarrhea</w:t>
            </w:r>
          </w:p>
          <w:p w14:paraId="0D12818F" w14:textId="77777777" w:rsidR="00494A48" w:rsidRDefault="00494A48" w:rsidP="002356C5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Appearance (e.g., wigs)</w:t>
            </w:r>
          </w:p>
          <w:p w14:paraId="7FED83E2" w14:textId="77777777" w:rsidR="00494A48" w:rsidRDefault="00494A48" w:rsidP="00494A48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Symptoms related to hormone therapy (e.g., menopausal disorders)</w:t>
            </w:r>
          </w:p>
          <w:p w14:paraId="02F9F8E8" w14:textId="304C733C" w:rsidR="00494A48" w:rsidRDefault="00494A48" w:rsidP="00464E06">
            <w:pPr>
              <w:pStyle w:val="ListParagraph"/>
              <w:numPr>
                <w:ilvl w:val="0"/>
                <w:numId w:val="19"/>
              </w:numPr>
              <w:snapToGrid w:val="0"/>
              <w:spacing w:line="480" w:lineRule="auto"/>
            </w:pPr>
            <w:r>
              <w:t>Others</w:t>
            </w:r>
          </w:p>
        </w:tc>
      </w:tr>
    </w:tbl>
    <w:p w14:paraId="555B4B64" w14:textId="77777777" w:rsidR="00940DC3" w:rsidRDefault="00940DC3" w:rsidP="00960327">
      <w:pPr>
        <w:snapToGrid w:val="0"/>
        <w:spacing w:line="480" w:lineRule="auto"/>
      </w:pPr>
    </w:p>
    <w:p w14:paraId="4C1156F4" w14:textId="4DD40958" w:rsidR="00AA56E6" w:rsidRDefault="00AA56E6">
      <w:r>
        <w:br w:type="page"/>
      </w:r>
    </w:p>
    <w:p w14:paraId="5A775FD1" w14:textId="0B29787B" w:rsidR="00AA56E6" w:rsidRDefault="00AA56E6" w:rsidP="00960327">
      <w:pPr>
        <w:snapToGrid w:val="0"/>
        <w:spacing w:line="480" w:lineRule="auto"/>
      </w:pPr>
      <w:r>
        <w:rPr>
          <w:b/>
          <w:bCs/>
        </w:rPr>
        <w:lastRenderedPageBreak/>
        <w:t xml:space="preserve">Supplementary </w:t>
      </w:r>
      <w:r w:rsidRPr="00EE05F8">
        <w:rPr>
          <w:b/>
          <w:bCs/>
        </w:rPr>
        <w:t xml:space="preserve">Table </w:t>
      </w:r>
      <w:r>
        <w:rPr>
          <w:b/>
          <w:bCs/>
        </w:rPr>
        <w:t>2</w:t>
      </w:r>
      <w:r w:rsidRPr="00EE05F8">
        <w:rPr>
          <w:b/>
          <w:bCs/>
        </w:rPr>
        <w:t>.</w:t>
      </w:r>
      <w:r>
        <w:rPr>
          <w:b/>
          <w:bCs/>
        </w:rPr>
        <w:t xml:space="preserve"> </w:t>
      </w:r>
      <w:r w:rsidR="00734B3D">
        <w:rPr>
          <w:b/>
          <w:bCs/>
        </w:rPr>
        <w:t xml:space="preserve">Outline of the </w:t>
      </w:r>
      <w:r w:rsidR="0011045F">
        <w:rPr>
          <w:b/>
          <w:bCs/>
        </w:rPr>
        <w:t xml:space="preserve">peer supporter </w:t>
      </w:r>
      <w:r w:rsidR="00734B3D">
        <w:rPr>
          <w:b/>
          <w:bCs/>
        </w:rPr>
        <w:t>manu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AA56E6" w14:paraId="1F18A025" w14:textId="77777777" w:rsidTr="00A96DB4">
        <w:tc>
          <w:tcPr>
            <w:tcW w:w="2263" w:type="dxa"/>
          </w:tcPr>
          <w:p w14:paraId="2047C3F4" w14:textId="435FDAE5" w:rsidR="00AA56E6" w:rsidRDefault="0011045F" w:rsidP="00960327">
            <w:pPr>
              <w:snapToGrid w:val="0"/>
              <w:spacing w:line="480" w:lineRule="auto"/>
            </w:pPr>
            <w:r>
              <w:t>Header</w:t>
            </w:r>
          </w:p>
        </w:tc>
        <w:tc>
          <w:tcPr>
            <w:tcW w:w="6231" w:type="dxa"/>
          </w:tcPr>
          <w:p w14:paraId="7C352D52" w14:textId="0A44AC95" w:rsidR="00AA56E6" w:rsidRDefault="0011045F" w:rsidP="00960327">
            <w:pPr>
              <w:snapToGrid w:val="0"/>
              <w:spacing w:line="480" w:lineRule="auto"/>
            </w:pPr>
            <w:r w:rsidRPr="0011045F">
              <w:t>Bullet points</w:t>
            </w:r>
          </w:p>
        </w:tc>
      </w:tr>
      <w:tr w:rsidR="00AA56E6" w14:paraId="614B5CBF" w14:textId="77777777" w:rsidTr="00A96DB4">
        <w:tc>
          <w:tcPr>
            <w:tcW w:w="2263" w:type="dxa"/>
          </w:tcPr>
          <w:p w14:paraId="0EC480F0" w14:textId="775CDBF0" w:rsidR="00AA56E6" w:rsidRPr="00AA56E6" w:rsidRDefault="00AA56E6" w:rsidP="00960327">
            <w:pPr>
              <w:snapToGrid w:val="0"/>
              <w:spacing w:line="480" w:lineRule="auto"/>
            </w:pPr>
            <w:r w:rsidRPr="00A96DB4">
              <w:t xml:space="preserve">Purpose and </w:t>
            </w:r>
            <w:r>
              <w:t>r</w:t>
            </w:r>
            <w:r w:rsidRPr="00A96DB4">
              <w:t>oles</w:t>
            </w:r>
          </w:p>
        </w:tc>
        <w:tc>
          <w:tcPr>
            <w:tcW w:w="6231" w:type="dxa"/>
          </w:tcPr>
          <w:p w14:paraId="390946F0" w14:textId="24F84450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rPr>
                <w:rFonts w:hint="eastAsia"/>
              </w:rPr>
              <w:t>P</w:t>
            </w:r>
            <w:r>
              <w:t>rimary supporter leads the session</w:t>
            </w:r>
          </w:p>
          <w:p w14:paraId="16273AA2" w14:textId="36851EEE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Secondary supporter handles timekeeping, post-survey, and assists the primary supporter</w:t>
            </w:r>
          </w:p>
          <w:p w14:paraId="23933455" w14:textId="1913CCA5" w:rsidR="00AA56E6" w:rsidRPr="00AA56E6" w:rsidRDefault="00AA56E6" w:rsidP="00A96DB4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Both cooperate to ensure high-quality support</w:t>
            </w:r>
          </w:p>
        </w:tc>
      </w:tr>
      <w:tr w:rsidR="00AA56E6" w14:paraId="52F11016" w14:textId="77777777" w:rsidTr="00A96DB4">
        <w:tc>
          <w:tcPr>
            <w:tcW w:w="2263" w:type="dxa"/>
          </w:tcPr>
          <w:p w14:paraId="2331EA3F" w14:textId="1078B331" w:rsidR="00AA56E6" w:rsidRDefault="00AA56E6" w:rsidP="00960327">
            <w:pPr>
              <w:snapToGrid w:val="0"/>
              <w:spacing w:line="480" w:lineRule="auto"/>
            </w:pPr>
            <w:r w:rsidRPr="00AA56E6">
              <w:t xml:space="preserve">General </w:t>
            </w:r>
            <w:r>
              <w:t>r</w:t>
            </w:r>
            <w:r w:rsidRPr="00AA56E6">
              <w:t>ules</w:t>
            </w:r>
          </w:p>
        </w:tc>
        <w:tc>
          <w:tcPr>
            <w:tcW w:w="6231" w:type="dxa"/>
          </w:tcPr>
          <w:p w14:paraId="4A8833A2" w14:textId="77777777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Avoid flashy clothing</w:t>
            </w:r>
          </w:p>
          <w:p w14:paraId="41C2E26F" w14:textId="77777777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Use a quiet and private space</w:t>
            </w:r>
          </w:p>
          <w:p w14:paraId="53F0D370" w14:textId="281F7C56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Update Zoom to the latest version</w:t>
            </w:r>
          </w:p>
          <w:p w14:paraId="4CF44B14" w14:textId="73B85C40" w:rsidR="00AA56E6" w:rsidRDefault="00AA56E6" w:rsidP="00A96DB4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Join 15 minutes early for quick coordination</w:t>
            </w:r>
          </w:p>
        </w:tc>
      </w:tr>
      <w:tr w:rsidR="00AA56E6" w14:paraId="1113466F" w14:textId="77777777" w:rsidTr="00A96DB4">
        <w:tc>
          <w:tcPr>
            <w:tcW w:w="2263" w:type="dxa"/>
          </w:tcPr>
          <w:p w14:paraId="05030352" w14:textId="4078D37A" w:rsidR="00AA56E6" w:rsidRDefault="00AA56E6" w:rsidP="00960327">
            <w:pPr>
              <w:snapToGrid w:val="0"/>
              <w:spacing w:line="480" w:lineRule="auto"/>
            </w:pPr>
            <w:r w:rsidRPr="00AA56E6">
              <w:t xml:space="preserve">Zoom </w:t>
            </w:r>
            <w:r>
              <w:t>s</w:t>
            </w:r>
            <w:r w:rsidRPr="00AA56E6">
              <w:t>etup</w:t>
            </w:r>
          </w:p>
        </w:tc>
        <w:tc>
          <w:tcPr>
            <w:tcW w:w="6231" w:type="dxa"/>
          </w:tcPr>
          <w:p w14:paraId="73CA380F" w14:textId="5B365F94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Both Primary and Secondary keep camera ON</w:t>
            </w:r>
          </w:p>
          <w:p w14:paraId="05659BF8" w14:textId="77777777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Use nicknames (avoid real names)</w:t>
            </w:r>
          </w:p>
          <w:p w14:paraId="645FA2A5" w14:textId="21D09176" w:rsidR="00AA56E6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First entrant becomes host</w:t>
            </w:r>
            <w:r w:rsidR="002C7E9F">
              <w:t>,</w:t>
            </w:r>
            <w:r>
              <w:t xml:space="preserve"> </w:t>
            </w:r>
            <w:r w:rsidR="002C7E9F">
              <w:t xml:space="preserve">and </w:t>
            </w:r>
            <w:r>
              <w:t>the second stays as co-host</w:t>
            </w:r>
          </w:p>
          <w:p w14:paraId="570343B4" w14:textId="77777777" w:rsidR="002C7E9F" w:rsidRDefault="00AA56E6" w:rsidP="00AA56E6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Primary greets upon entry</w:t>
            </w:r>
          </w:p>
          <w:p w14:paraId="5FA326C5" w14:textId="38F40333" w:rsidR="00AA56E6" w:rsidRDefault="002C7E9F" w:rsidP="00A96DB4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I</w:t>
            </w:r>
            <w:r w:rsidR="00AA56E6">
              <w:t>nternal communication via chat</w:t>
            </w:r>
          </w:p>
        </w:tc>
      </w:tr>
      <w:tr w:rsidR="00AA56E6" w14:paraId="414F025B" w14:textId="77777777" w:rsidTr="00A96DB4">
        <w:tc>
          <w:tcPr>
            <w:tcW w:w="2263" w:type="dxa"/>
          </w:tcPr>
          <w:p w14:paraId="2B81D543" w14:textId="4580957E" w:rsidR="00AA56E6" w:rsidRDefault="002C7E9F" w:rsidP="00960327">
            <w:pPr>
              <w:snapToGrid w:val="0"/>
              <w:spacing w:line="480" w:lineRule="auto"/>
            </w:pPr>
            <w:r w:rsidRPr="002C7E9F">
              <w:t xml:space="preserve">Before </w:t>
            </w:r>
            <w:r>
              <w:t>s</w:t>
            </w:r>
            <w:r w:rsidRPr="002C7E9F">
              <w:t>tarting</w:t>
            </w:r>
          </w:p>
        </w:tc>
        <w:tc>
          <w:tcPr>
            <w:tcW w:w="6231" w:type="dxa"/>
          </w:tcPr>
          <w:p w14:paraId="3998790B" w14:textId="1631E0E4" w:rsidR="002C7E9F" w:rsidRDefault="002C7E9F" w:rsidP="002C7E9F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Participant must join from a private space</w:t>
            </w:r>
          </w:p>
          <w:p w14:paraId="2EFC2AD8" w14:textId="77777777" w:rsidR="002C7E9F" w:rsidRDefault="002C7E9F" w:rsidP="002C7E9F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Short introductions</w:t>
            </w:r>
          </w:p>
          <w:p w14:paraId="62A2C428" w14:textId="77777777" w:rsidR="002C7E9F" w:rsidRDefault="002C7E9F" w:rsidP="002C7E9F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Participant may remain anonymous and off-camera</w:t>
            </w:r>
          </w:p>
          <w:p w14:paraId="19CCDDDD" w14:textId="77777777" w:rsidR="002C7E9F" w:rsidRDefault="002C7E9F" w:rsidP="0052523B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Duration around 40 min</w:t>
            </w:r>
          </w:p>
          <w:p w14:paraId="4DC97E44" w14:textId="77777777" w:rsidR="002C7E9F" w:rsidRDefault="002C7E9F" w:rsidP="002C7E9F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No discussion of clinical decision-making</w:t>
            </w:r>
          </w:p>
          <w:p w14:paraId="2EDF2303" w14:textId="14F9E614" w:rsidR="00AA56E6" w:rsidRDefault="002C7E9F" w:rsidP="00A96DB4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Technical issues may require termination</w:t>
            </w:r>
          </w:p>
        </w:tc>
      </w:tr>
      <w:tr w:rsidR="00AA56E6" w14:paraId="77B1AAFD" w14:textId="77777777" w:rsidTr="00A96DB4">
        <w:tc>
          <w:tcPr>
            <w:tcW w:w="2263" w:type="dxa"/>
          </w:tcPr>
          <w:p w14:paraId="0F1A35DA" w14:textId="13902B7C" w:rsidR="00AA56E6" w:rsidRDefault="002C7E9F" w:rsidP="00960327">
            <w:pPr>
              <w:snapToGrid w:val="0"/>
              <w:spacing w:line="480" w:lineRule="auto"/>
            </w:pPr>
            <w:r w:rsidRPr="002C7E9F">
              <w:lastRenderedPageBreak/>
              <w:t>Conducting the Session</w:t>
            </w:r>
          </w:p>
        </w:tc>
        <w:tc>
          <w:tcPr>
            <w:tcW w:w="6231" w:type="dxa"/>
          </w:tcPr>
          <w:p w14:paraId="36A88696" w14:textId="78ACB6A8" w:rsidR="008C4E70" w:rsidRDefault="008C4E70" w:rsidP="008C4E70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 xml:space="preserve">Primary explains session flow and </w:t>
            </w:r>
            <w:r w:rsidR="00B70A15">
              <w:t>general</w:t>
            </w:r>
            <w:r>
              <w:t xml:space="preserve"> rules</w:t>
            </w:r>
          </w:p>
          <w:p w14:paraId="0971C846" w14:textId="77777777" w:rsidR="008C4E70" w:rsidRDefault="008C4E70" w:rsidP="008C4E70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Free conversation after introductions</w:t>
            </w:r>
          </w:p>
          <w:p w14:paraId="5AF243F4" w14:textId="1246E30E" w:rsidR="008C4E70" w:rsidRDefault="008C4E70" w:rsidP="008C4E70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 xml:space="preserve">Review rules from training </w:t>
            </w:r>
            <w:r w:rsidR="00B70A15">
              <w:t xml:space="preserve">material </w:t>
            </w:r>
            <w:r w:rsidR="00B70A15" w:rsidRPr="00EE05F8">
              <w:t>by the Ministry of Health, Labour and Welfare</w:t>
            </w:r>
          </w:p>
          <w:p w14:paraId="7B90A909" w14:textId="7CC74BED" w:rsidR="00AA56E6" w:rsidRDefault="008C4E70" w:rsidP="00A96DB4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Take questions before starting</w:t>
            </w:r>
          </w:p>
        </w:tc>
      </w:tr>
      <w:tr w:rsidR="00D65309" w14:paraId="4546093B" w14:textId="77777777" w:rsidTr="002C7E9F">
        <w:tc>
          <w:tcPr>
            <w:tcW w:w="2263" w:type="dxa"/>
          </w:tcPr>
          <w:p w14:paraId="55935ED6" w14:textId="7D0ECA02" w:rsidR="00D65309" w:rsidRPr="002C7E9F" w:rsidRDefault="00D65309" w:rsidP="00960327">
            <w:pPr>
              <w:snapToGrid w:val="0"/>
              <w:spacing w:line="480" w:lineRule="auto"/>
            </w:pPr>
            <w:r w:rsidRPr="00D65309">
              <w:t>Troubleshooting</w:t>
            </w:r>
          </w:p>
        </w:tc>
        <w:tc>
          <w:tcPr>
            <w:tcW w:w="6231" w:type="dxa"/>
          </w:tcPr>
          <w:p w14:paraId="3A9D3BFA" w14:textId="75F3B2B1" w:rsidR="00D65309" w:rsidRDefault="00D65309" w:rsidP="00D65309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 xml:space="preserve">If </w:t>
            </w:r>
            <w:r w:rsidR="00B70A15">
              <w:t>either support</w:t>
            </w:r>
            <w:r w:rsidR="0024074A">
              <w:t>er</w:t>
            </w:r>
            <w:r w:rsidR="00B70A15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</w:t>
            </w:r>
            <w:r>
              <w:t>annot join, cancel or proceed solo</w:t>
            </w:r>
          </w:p>
          <w:p w14:paraId="3D12A942" w14:textId="1B5FC98D" w:rsidR="00D65309" w:rsidRDefault="00D65309" w:rsidP="00D65309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If participant does not join, cancel after 10 min</w:t>
            </w:r>
          </w:p>
          <w:p w14:paraId="11AA1721" w14:textId="0FF40EBD" w:rsidR="00D65309" w:rsidRDefault="00D65309" w:rsidP="00D65309">
            <w:pPr>
              <w:pStyle w:val="ListParagraph"/>
              <w:numPr>
                <w:ilvl w:val="0"/>
                <w:numId w:val="20"/>
              </w:numPr>
              <w:snapToGrid w:val="0"/>
              <w:spacing w:line="480" w:lineRule="auto"/>
            </w:pPr>
            <w:r>
              <w:t>Report any issues after the session</w:t>
            </w:r>
          </w:p>
        </w:tc>
      </w:tr>
    </w:tbl>
    <w:p w14:paraId="05FF8F62" w14:textId="77777777" w:rsidR="00AA56E6" w:rsidRDefault="00AA56E6" w:rsidP="00960327">
      <w:pPr>
        <w:snapToGrid w:val="0"/>
        <w:spacing w:line="480" w:lineRule="auto"/>
      </w:pPr>
    </w:p>
    <w:p w14:paraId="54665C30" w14:textId="3A9C032C" w:rsidR="00494A48" w:rsidRDefault="00494A48">
      <w:r>
        <w:br w:type="page"/>
      </w:r>
    </w:p>
    <w:p w14:paraId="6BCA92AA" w14:textId="6C8ED35F" w:rsidR="00494A48" w:rsidRPr="00464E06" w:rsidRDefault="00494A48" w:rsidP="009941BB">
      <w:pPr>
        <w:pStyle w:val="ListParagraph"/>
        <w:snapToGrid w:val="0"/>
        <w:spacing w:line="480" w:lineRule="auto"/>
        <w:ind w:left="360" w:hanging="360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EE05F8">
        <w:rPr>
          <w:b/>
          <w:bCs/>
        </w:rPr>
        <w:t xml:space="preserve">Table </w:t>
      </w:r>
      <w:r w:rsidR="00AA56E6">
        <w:rPr>
          <w:b/>
          <w:bCs/>
        </w:rPr>
        <w:t>3</w:t>
      </w:r>
      <w:r w:rsidRPr="00EE05F8">
        <w:rPr>
          <w:b/>
          <w:bCs/>
        </w:rPr>
        <w:t xml:space="preserve">. </w:t>
      </w:r>
      <w:r w:rsidR="009941BB">
        <w:rPr>
          <w:b/>
          <w:bCs/>
        </w:rPr>
        <w:t>Questionnaire for usefulness of p</w:t>
      </w:r>
      <w:r w:rsidR="009941BB" w:rsidRPr="009941BB">
        <w:rPr>
          <w:b/>
          <w:bCs/>
        </w:rPr>
        <w:t xml:space="preserve">eer </w:t>
      </w:r>
      <w:r w:rsidR="009941BB">
        <w:rPr>
          <w:b/>
          <w:bCs/>
        </w:rPr>
        <w:t>s</w:t>
      </w:r>
      <w:r w:rsidR="009941BB" w:rsidRPr="009941BB">
        <w:rPr>
          <w:b/>
          <w:bCs/>
        </w:rPr>
        <w:t>upport</w:t>
      </w:r>
      <w:r w:rsidR="009941BB">
        <w:rPr>
          <w:b/>
          <w:bCs/>
        </w:rPr>
        <w:t xml:space="preserve"> </w:t>
      </w:r>
      <w:r w:rsidRPr="00464E06">
        <w:rPr>
          <w:b/>
          <w:bCs/>
        </w:rPr>
        <w:t>(translated from Japane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5068"/>
        <w:gridCol w:w="2970"/>
      </w:tblGrid>
      <w:tr w:rsidR="009941BB" w14:paraId="79FCFA58" w14:textId="77777777" w:rsidTr="00033B05">
        <w:tc>
          <w:tcPr>
            <w:tcW w:w="456" w:type="dxa"/>
          </w:tcPr>
          <w:p w14:paraId="68DD1384" w14:textId="77777777" w:rsidR="009941BB" w:rsidRDefault="009941BB" w:rsidP="00960327">
            <w:pPr>
              <w:snapToGrid w:val="0"/>
              <w:spacing w:line="480" w:lineRule="auto"/>
            </w:pPr>
          </w:p>
        </w:tc>
        <w:tc>
          <w:tcPr>
            <w:tcW w:w="5068" w:type="dxa"/>
          </w:tcPr>
          <w:p w14:paraId="0442ADB3" w14:textId="08BBDE5B" w:rsidR="009941BB" w:rsidRDefault="009941BB" w:rsidP="00960327">
            <w:pPr>
              <w:snapToGrid w:val="0"/>
              <w:spacing w:line="480" w:lineRule="auto"/>
            </w:pPr>
            <w:r>
              <w:t>Items</w:t>
            </w:r>
          </w:p>
        </w:tc>
        <w:tc>
          <w:tcPr>
            <w:tcW w:w="2970" w:type="dxa"/>
          </w:tcPr>
          <w:p w14:paraId="0D0E55C4" w14:textId="64A13460" w:rsidR="009941BB" w:rsidRDefault="00447D72" w:rsidP="00960327">
            <w:pPr>
              <w:snapToGrid w:val="0"/>
              <w:spacing w:line="480" w:lineRule="auto"/>
            </w:pPr>
            <w:r>
              <w:t>Categories</w:t>
            </w:r>
          </w:p>
        </w:tc>
      </w:tr>
      <w:tr w:rsidR="009941BB" w14:paraId="56D66B5A" w14:textId="77777777" w:rsidTr="00033B05">
        <w:tc>
          <w:tcPr>
            <w:tcW w:w="456" w:type="dxa"/>
          </w:tcPr>
          <w:p w14:paraId="791D005F" w14:textId="5FB4E927" w:rsidR="009941BB" w:rsidRDefault="009941BB" w:rsidP="00960327">
            <w:pPr>
              <w:snapToGrid w:val="0"/>
              <w:spacing w:line="480" w:lineRule="auto"/>
            </w:pPr>
            <w:r>
              <w:t>1</w:t>
            </w:r>
          </w:p>
        </w:tc>
        <w:tc>
          <w:tcPr>
            <w:tcW w:w="5068" w:type="dxa"/>
          </w:tcPr>
          <w:p w14:paraId="68A426D5" w14:textId="65996BBB" w:rsidR="009941BB" w:rsidRPr="009941BB" w:rsidRDefault="009941BB" w:rsidP="00960327">
            <w:pPr>
              <w:snapToGrid w:val="0"/>
              <w:spacing w:line="480" w:lineRule="auto"/>
            </w:pPr>
            <w:r w:rsidRPr="009941BB">
              <w:t xml:space="preserve">Did the </w:t>
            </w:r>
            <w:r w:rsidR="00464E06">
              <w:t>communication</w:t>
            </w:r>
            <w:r w:rsidR="00464E06" w:rsidRPr="009941BB">
              <w:t xml:space="preserve"> </w:t>
            </w:r>
            <w:r w:rsidRPr="009941BB">
              <w:t>with the peer supporter help you understand your illness and treatment?</w:t>
            </w:r>
          </w:p>
        </w:tc>
        <w:tc>
          <w:tcPr>
            <w:tcW w:w="2970" w:type="dxa"/>
          </w:tcPr>
          <w:p w14:paraId="6E6A3D88" w14:textId="77777777" w:rsidR="009941BB" w:rsidRDefault="009941BB" w:rsidP="009941BB">
            <w:pPr>
              <w:snapToGrid w:val="0"/>
              <w:spacing w:line="480" w:lineRule="auto"/>
            </w:pPr>
            <w:r>
              <w:t>1 = Not at all helpful</w:t>
            </w:r>
          </w:p>
          <w:p w14:paraId="7CC78CB4" w14:textId="77777777" w:rsidR="009941BB" w:rsidRDefault="009941BB" w:rsidP="009941BB">
            <w:pPr>
              <w:snapToGrid w:val="0"/>
              <w:spacing w:line="480" w:lineRule="auto"/>
            </w:pPr>
            <w:r>
              <w:t>2 = Not helpful</w:t>
            </w:r>
          </w:p>
          <w:p w14:paraId="0E6DD0CD" w14:textId="77777777" w:rsidR="009941BB" w:rsidRDefault="009941BB" w:rsidP="009941BB">
            <w:pPr>
              <w:snapToGrid w:val="0"/>
              <w:spacing w:line="480" w:lineRule="auto"/>
            </w:pPr>
            <w:r>
              <w:t>3 = Somewhat not helpful</w:t>
            </w:r>
          </w:p>
          <w:p w14:paraId="25F0023F" w14:textId="77777777" w:rsidR="009941BB" w:rsidRDefault="009941BB" w:rsidP="009941BB">
            <w:pPr>
              <w:snapToGrid w:val="0"/>
              <w:spacing w:line="480" w:lineRule="auto"/>
            </w:pPr>
            <w:r>
              <w:t>4 = Neutral</w:t>
            </w:r>
          </w:p>
          <w:p w14:paraId="0392E017" w14:textId="77777777" w:rsidR="009941BB" w:rsidRDefault="009941BB" w:rsidP="009941BB">
            <w:pPr>
              <w:snapToGrid w:val="0"/>
              <w:spacing w:line="480" w:lineRule="auto"/>
            </w:pPr>
            <w:r>
              <w:t>5 = Somewhat helpful</w:t>
            </w:r>
          </w:p>
          <w:p w14:paraId="34AB847C" w14:textId="77777777" w:rsidR="009941BB" w:rsidRDefault="009941BB" w:rsidP="009941BB">
            <w:pPr>
              <w:snapToGrid w:val="0"/>
              <w:spacing w:line="480" w:lineRule="auto"/>
            </w:pPr>
            <w:r>
              <w:t>6 = Helpful</w:t>
            </w:r>
          </w:p>
          <w:p w14:paraId="7C72AFFD" w14:textId="33065061" w:rsidR="009941BB" w:rsidRDefault="009941BB" w:rsidP="009941BB">
            <w:pPr>
              <w:snapToGrid w:val="0"/>
              <w:spacing w:line="480" w:lineRule="auto"/>
            </w:pPr>
            <w:r>
              <w:t>7 = Very helpful</w:t>
            </w:r>
          </w:p>
        </w:tc>
      </w:tr>
      <w:tr w:rsidR="009941BB" w14:paraId="18FFBBED" w14:textId="77777777" w:rsidTr="00033B05">
        <w:tc>
          <w:tcPr>
            <w:tcW w:w="456" w:type="dxa"/>
          </w:tcPr>
          <w:p w14:paraId="7AE151DB" w14:textId="2E0CDFE6" w:rsidR="009941BB" w:rsidRDefault="009941BB" w:rsidP="00960327">
            <w:pPr>
              <w:snapToGrid w:val="0"/>
              <w:spacing w:line="480" w:lineRule="auto"/>
            </w:pPr>
            <w:r>
              <w:t>2</w:t>
            </w:r>
          </w:p>
        </w:tc>
        <w:tc>
          <w:tcPr>
            <w:tcW w:w="5068" w:type="dxa"/>
          </w:tcPr>
          <w:p w14:paraId="310E298F" w14:textId="6B49244D" w:rsidR="009941BB" w:rsidRDefault="009941BB" w:rsidP="00960327">
            <w:pPr>
              <w:snapToGrid w:val="0"/>
              <w:spacing w:line="480" w:lineRule="auto"/>
            </w:pPr>
            <w:r w:rsidRPr="009941BB">
              <w:t xml:space="preserve">Did the </w:t>
            </w:r>
            <w:r w:rsidR="00464E06">
              <w:t>communication</w:t>
            </w:r>
            <w:r w:rsidR="00464E06" w:rsidRPr="009941BB">
              <w:t xml:space="preserve"> </w:t>
            </w:r>
            <w:r w:rsidRPr="009941BB">
              <w:t xml:space="preserve">with the peer supporter help ease your </w:t>
            </w:r>
            <w:r w:rsidR="00464E06">
              <w:t>mind</w:t>
            </w:r>
            <w:r w:rsidRPr="009941BB">
              <w:rPr>
                <w:rFonts w:hint="eastAsia"/>
              </w:rPr>
              <w:t>?</w:t>
            </w:r>
          </w:p>
        </w:tc>
        <w:tc>
          <w:tcPr>
            <w:tcW w:w="2970" w:type="dxa"/>
          </w:tcPr>
          <w:p w14:paraId="075D151D" w14:textId="0037C111" w:rsidR="009941BB" w:rsidRDefault="009941BB" w:rsidP="00960327">
            <w:pPr>
              <w:snapToGrid w:val="0"/>
              <w:spacing w:line="480" w:lineRule="auto"/>
            </w:pPr>
            <w:r>
              <w:t>Same as above</w:t>
            </w:r>
          </w:p>
        </w:tc>
      </w:tr>
      <w:tr w:rsidR="009941BB" w14:paraId="78942D93" w14:textId="77777777" w:rsidTr="00033B05">
        <w:tc>
          <w:tcPr>
            <w:tcW w:w="456" w:type="dxa"/>
          </w:tcPr>
          <w:p w14:paraId="25D92407" w14:textId="139C740D" w:rsidR="009941BB" w:rsidRDefault="009941BB" w:rsidP="00960327">
            <w:pPr>
              <w:snapToGrid w:val="0"/>
              <w:spacing w:line="480" w:lineRule="auto"/>
            </w:pPr>
            <w:r>
              <w:t>3</w:t>
            </w:r>
          </w:p>
        </w:tc>
        <w:tc>
          <w:tcPr>
            <w:tcW w:w="5068" w:type="dxa"/>
          </w:tcPr>
          <w:p w14:paraId="1647EB79" w14:textId="70029DDF" w:rsidR="009941BB" w:rsidRDefault="009941BB" w:rsidP="00960327">
            <w:pPr>
              <w:snapToGrid w:val="0"/>
              <w:spacing w:line="480" w:lineRule="auto"/>
            </w:pPr>
            <w:r w:rsidRPr="009941BB">
              <w:t xml:space="preserve">Did the </w:t>
            </w:r>
            <w:r w:rsidR="00464E06">
              <w:t>communication</w:t>
            </w:r>
            <w:r w:rsidR="00464E06" w:rsidRPr="009941BB">
              <w:t xml:space="preserve"> </w:t>
            </w:r>
            <w:r w:rsidRPr="009941BB">
              <w:t>with the peer supporter help improve your daily life?</w:t>
            </w:r>
          </w:p>
        </w:tc>
        <w:tc>
          <w:tcPr>
            <w:tcW w:w="2970" w:type="dxa"/>
          </w:tcPr>
          <w:p w14:paraId="60214D02" w14:textId="65D5D1AB" w:rsidR="009941BB" w:rsidRDefault="009941BB" w:rsidP="00960327">
            <w:pPr>
              <w:snapToGrid w:val="0"/>
              <w:spacing w:line="480" w:lineRule="auto"/>
            </w:pPr>
            <w:r>
              <w:t>Same as above</w:t>
            </w:r>
          </w:p>
        </w:tc>
      </w:tr>
      <w:tr w:rsidR="009941BB" w14:paraId="425926F8" w14:textId="77777777" w:rsidTr="00033B05">
        <w:tc>
          <w:tcPr>
            <w:tcW w:w="456" w:type="dxa"/>
          </w:tcPr>
          <w:p w14:paraId="67A55729" w14:textId="3361D6CA" w:rsidR="009941BB" w:rsidRDefault="009941BB" w:rsidP="00960327">
            <w:pPr>
              <w:snapToGrid w:val="0"/>
              <w:spacing w:line="480" w:lineRule="auto"/>
            </w:pPr>
            <w:r>
              <w:t>4</w:t>
            </w:r>
          </w:p>
        </w:tc>
        <w:tc>
          <w:tcPr>
            <w:tcW w:w="5068" w:type="dxa"/>
          </w:tcPr>
          <w:p w14:paraId="4D0DBC5A" w14:textId="2F6F769D" w:rsidR="009941BB" w:rsidRPr="009941BB" w:rsidRDefault="009941BB" w:rsidP="00960327">
            <w:pPr>
              <w:snapToGrid w:val="0"/>
              <w:spacing w:line="480" w:lineRule="auto"/>
            </w:pPr>
            <w:r w:rsidRPr="009941BB">
              <w:t xml:space="preserve">Overall, was the </w:t>
            </w:r>
            <w:r w:rsidR="00464E06">
              <w:t>communication</w:t>
            </w:r>
            <w:r w:rsidR="00464E06" w:rsidRPr="009941BB">
              <w:t xml:space="preserve"> </w:t>
            </w:r>
            <w:r w:rsidRPr="009941BB">
              <w:t>with the peer supporter helpful?</w:t>
            </w:r>
          </w:p>
        </w:tc>
        <w:tc>
          <w:tcPr>
            <w:tcW w:w="2970" w:type="dxa"/>
          </w:tcPr>
          <w:p w14:paraId="22FF9739" w14:textId="189FCFC4" w:rsidR="009941BB" w:rsidRDefault="009941BB" w:rsidP="00960327">
            <w:pPr>
              <w:snapToGrid w:val="0"/>
              <w:spacing w:line="480" w:lineRule="auto"/>
            </w:pPr>
            <w:r>
              <w:t>Same as above</w:t>
            </w:r>
          </w:p>
        </w:tc>
      </w:tr>
      <w:tr w:rsidR="009941BB" w14:paraId="0D3172D7" w14:textId="77777777" w:rsidTr="00033B05">
        <w:tc>
          <w:tcPr>
            <w:tcW w:w="456" w:type="dxa"/>
          </w:tcPr>
          <w:p w14:paraId="7138D9F3" w14:textId="5302ECC9" w:rsidR="009941BB" w:rsidRDefault="009941BB" w:rsidP="00960327">
            <w:pPr>
              <w:snapToGrid w:val="0"/>
              <w:spacing w:line="480" w:lineRule="auto"/>
            </w:pPr>
            <w:r>
              <w:t>5</w:t>
            </w:r>
          </w:p>
        </w:tc>
        <w:tc>
          <w:tcPr>
            <w:tcW w:w="5068" w:type="dxa"/>
          </w:tcPr>
          <w:p w14:paraId="2D0E21A9" w14:textId="62262F96" w:rsidR="009941BB" w:rsidRDefault="009941BB" w:rsidP="00960327">
            <w:pPr>
              <w:snapToGrid w:val="0"/>
              <w:spacing w:line="480" w:lineRule="auto"/>
            </w:pPr>
            <w:r w:rsidRPr="009941BB">
              <w:t xml:space="preserve">Were you able to ask the questions you wanted during the </w:t>
            </w:r>
            <w:r w:rsidR="006A7A00">
              <w:t xml:space="preserve">peer </w:t>
            </w:r>
            <w:r w:rsidR="00033B05">
              <w:t>support</w:t>
            </w:r>
            <w:r w:rsidRPr="009941BB">
              <w:t>?</w:t>
            </w:r>
          </w:p>
        </w:tc>
        <w:tc>
          <w:tcPr>
            <w:tcW w:w="2970" w:type="dxa"/>
          </w:tcPr>
          <w:p w14:paraId="150146D5" w14:textId="77777777" w:rsidR="00447D72" w:rsidRDefault="00447D72" w:rsidP="00447D72">
            <w:pPr>
              <w:snapToGrid w:val="0"/>
              <w:spacing w:line="480" w:lineRule="auto"/>
            </w:pPr>
            <w:r>
              <w:t>1 = Not at all</w:t>
            </w:r>
          </w:p>
          <w:p w14:paraId="6D072235" w14:textId="77777777" w:rsidR="00447D72" w:rsidRDefault="00447D72" w:rsidP="00447D72">
            <w:pPr>
              <w:snapToGrid w:val="0"/>
              <w:spacing w:line="480" w:lineRule="auto"/>
            </w:pPr>
            <w:r>
              <w:t>2 = No</w:t>
            </w:r>
          </w:p>
          <w:p w14:paraId="45B83A5F" w14:textId="77777777" w:rsidR="00447D72" w:rsidRDefault="00447D72" w:rsidP="00447D72">
            <w:pPr>
              <w:snapToGrid w:val="0"/>
              <w:spacing w:line="480" w:lineRule="auto"/>
            </w:pPr>
            <w:r>
              <w:t>3 = Somewhat no</w:t>
            </w:r>
          </w:p>
          <w:p w14:paraId="47A436BD" w14:textId="77777777" w:rsidR="00447D72" w:rsidRDefault="00447D72" w:rsidP="00447D72">
            <w:pPr>
              <w:snapToGrid w:val="0"/>
              <w:spacing w:line="480" w:lineRule="auto"/>
            </w:pPr>
            <w:r>
              <w:t>4 = Neutral</w:t>
            </w:r>
          </w:p>
          <w:p w14:paraId="01D4BD8A" w14:textId="77777777" w:rsidR="00447D72" w:rsidRDefault="00447D72" w:rsidP="00447D72">
            <w:pPr>
              <w:snapToGrid w:val="0"/>
              <w:spacing w:line="480" w:lineRule="auto"/>
            </w:pPr>
            <w:r>
              <w:t>5 = Somewhat yes</w:t>
            </w:r>
          </w:p>
          <w:p w14:paraId="5978188B" w14:textId="77777777" w:rsidR="00447D72" w:rsidRDefault="00447D72" w:rsidP="00447D72">
            <w:pPr>
              <w:snapToGrid w:val="0"/>
              <w:spacing w:line="480" w:lineRule="auto"/>
            </w:pPr>
            <w:r>
              <w:t>6 = Yes</w:t>
            </w:r>
          </w:p>
          <w:p w14:paraId="122E16E8" w14:textId="6F527C4A" w:rsidR="009941BB" w:rsidRPr="00447D72" w:rsidRDefault="00447D72" w:rsidP="00447D72">
            <w:pPr>
              <w:snapToGrid w:val="0"/>
              <w:spacing w:line="480" w:lineRule="auto"/>
            </w:pPr>
            <w:r>
              <w:t>7 = Very much yes</w:t>
            </w:r>
          </w:p>
        </w:tc>
      </w:tr>
      <w:tr w:rsidR="009941BB" w14:paraId="12D5B0B1" w14:textId="77777777" w:rsidTr="00033B05">
        <w:tc>
          <w:tcPr>
            <w:tcW w:w="456" w:type="dxa"/>
          </w:tcPr>
          <w:p w14:paraId="3D0F4A31" w14:textId="0A21F8A8" w:rsidR="009941BB" w:rsidRDefault="009941BB" w:rsidP="00960327">
            <w:pPr>
              <w:snapToGrid w:val="0"/>
              <w:spacing w:line="480" w:lineRule="auto"/>
            </w:pPr>
            <w:r>
              <w:lastRenderedPageBreak/>
              <w:t>6</w:t>
            </w:r>
          </w:p>
        </w:tc>
        <w:tc>
          <w:tcPr>
            <w:tcW w:w="5068" w:type="dxa"/>
          </w:tcPr>
          <w:p w14:paraId="0E9E1A76" w14:textId="6DFC836D" w:rsidR="009941BB" w:rsidRDefault="009941BB" w:rsidP="00960327">
            <w:pPr>
              <w:snapToGrid w:val="0"/>
              <w:spacing w:line="480" w:lineRule="auto"/>
            </w:pPr>
            <w:r w:rsidRPr="009941BB">
              <w:t>Did you obtain hints about the concerns you had?</w:t>
            </w:r>
          </w:p>
        </w:tc>
        <w:tc>
          <w:tcPr>
            <w:tcW w:w="2970" w:type="dxa"/>
          </w:tcPr>
          <w:p w14:paraId="6269E07B" w14:textId="5C83BE48" w:rsidR="009941BB" w:rsidRDefault="009941BB" w:rsidP="00960327">
            <w:pPr>
              <w:snapToGrid w:val="0"/>
              <w:spacing w:line="480" w:lineRule="auto"/>
            </w:pPr>
            <w:r>
              <w:t>Same as above</w:t>
            </w:r>
          </w:p>
        </w:tc>
      </w:tr>
      <w:tr w:rsidR="009941BB" w14:paraId="2DCC8151" w14:textId="77777777" w:rsidTr="00033B05">
        <w:tc>
          <w:tcPr>
            <w:tcW w:w="456" w:type="dxa"/>
          </w:tcPr>
          <w:p w14:paraId="2AE84042" w14:textId="6673D4C2" w:rsidR="009941BB" w:rsidRDefault="009941BB" w:rsidP="00960327">
            <w:pPr>
              <w:snapToGrid w:val="0"/>
              <w:spacing w:line="480" w:lineRule="auto"/>
            </w:pPr>
            <w:r>
              <w:t>7</w:t>
            </w:r>
          </w:p>
        </w:tc>
        <w:tc>
          <w:tcPr>
            <w:tcW w:w="5068" w:type="dxa"/>
          </w:tcPr>
          <w:p w14:paraId="2AF5E22B" w14:textId="5CEC7B79" w:rsidR="009941BB" w:rsidRDefault="009941BB" w:rsidP="00960327">
            <w:pPr>
              <w:snapToGrid w:val="0"/>
              <w:spacing w:line="480" w:lineRule="auto"/>
            </w:pPr>
            <w:r w:rsidRPr="009941BB">
              <w:t>Were the concerns you had beforehand resolved?</w:t>
            </w:r>
          </w:p>
        </w:tc>
        <w:tc>
          <w:tcPr>
            <w:tcW w:w="2970" w:type="dxa"/>
          </w:tcPr>
          <w:p w14:paraId="35F25C52" w14:textId="5185025B" w:rsidR="009941BB" w:rsidRDefault="009941BB" w:rsidP="00960327">
            <w:pPr>
              <w:snapToGrid w:val="0"/>
              <w:spacing w:line="480" w:lineRule="auto"/>
            </w:pPr>
            <w:r>
              <w:t>Same as above</w:t>
            </w:r>
          </w:p>
        </w:tc>
      </w:tr>
      <w:tr w:rsidR="009941BB" w14:paraId="236B3B9F" w14:textId="77777777" w:rsidTr="00033B05">
        <w:tc>
          <w:tcPr>
            <w:tcW w:w="456" w:type="dxa"/>
          </w:tcPr>
          <w:p w14:paraId="592184CC" w14:textId="7B832994" w:rsidR="009941BB" w:rsidRDefault="009941BB" w:rsidP="00960327">
            <w:pPr>
              <w:snapToGrid w:val="0"/>
              <w:spacing w:line="480" w:lineRule="auto"/>
            </w:pPr>
            <w:r>
              <w:t>8</w:t>
            </w:r>
          </w:p>
        </w:tc>
        <w:tc>
          <w:tcPr>
            <w:tcW w:w="5068" w:type="dxa"/>
          </w:tcPr>
          <w:p w14:paraId="75F07A05" w14:textId="0B4AE90F" w:rsidR="009941BB" w:rsidRPr="009941BB" w:rsidRDefault="009941BB" w:rsidP="00960327">
            <w:pPr>
              <w:snapToGrid w:val="0"/>
              <w:spacing w:line="480" w:lineRule="auto"/>
            </w:pPr>
            <w:r w:rsidRPr="009941BB">
              <w:t xml:space="preserve">Was it difficult to </w:t>
            </w:r>
            <w:r w:rsidR="006A7A00">
              <w:t>communicate</w:t>
            </w:r>
            <w:r w:rsidR="006A7A00" w:rsidRPr="009941BB">
              <w:t xml:space="preserve"> </w:t>
            </w:r>
            <w:r w:rsidRPr="009941BB">
              <w:t>with the peer supporter online instead of in person?</w:t>
            </w:r>
          </w:p>
        </w:tc>
        <w:tc>
          <w:tcPr>
            <w:tcW w:w="2970" w:type="dxa"/>
          </w:tcPr>
          <w:p w14:paraId="377BEFC8" w14:textId="77777777" w:rsidR="00447D72" w:rsidRDefault="00447D72" w:rsidP="00447D72">
            <w:pPr>
              <w:snapToGrid w:val="0"/>
              <w:spacing w:line="480" w:lineRule="auto"/>
            </w:pPr>
            <w:r>
              <w:t>1 = Very difficult</w:t>
            </w:r>
          </w:p>
          <w:p w14:paraId="28AA9949" w14:textId="77777777" w:rsidR="00447D72" w:rsidRDefault="00447D72" w:rsidP="00447D72">
            <w:pPr>
              <w:snapToGrid w:val="0"/>
              <w:spacing w:line="480" w:lineRule="auto"/>
            </w:pPr>
            <w:r>
              <w:t>2 = Difficult</w:t>
            </w:r>
          </w:p>
          <w:p w14:paraId="33C73FE4" w14:textId="77777777" w:rsidR="00447D72" w:rsidRDefault="00447D72" w:rsidP="00447D72">
            <w:pPr>
              <w:snapToGrid w:val="0"/>
              <w:spacing w:line="480" w:lineRule="auto"/>
            </w:pPr>
            <w:r>
              <w:t>3 = Somewhat difficult</w:t>
            </w:r>
          </w:p>
          <w:p w14:paraId="7DEAD468" w14:textId="77777777" w:rsidR="00447D72" w:rsidRDefault="00447D72" w:rsidP="00447D72">
            <w:pPr>
              <w:snapToGrid w:val="0"/>
              <w:spacing w:line="480" w:lineRule="auto"/>
            </w:pPr>
            <w:r>
              <w:t>4 = Neutral</w:t>
            </w:r>
          </w:p>
          <w:p w14:paraId="34E39E08" w14:textId="77777777" w:rsidR="00447D72" w:rsidRDefault="00447D72" w:rsidP="00447D72">
            <w:pPr>
              <w:snapToGrid w:val="0"/>
              <w:spacing w:line="480" w:lineRule="auto"/>
            </w:pPr>
            <w:r>
              <w:t>5 = Somewhat not difficult</w:t>
            </w:r>
          </w:p>
          <w:p w14:paraId="1B326350" w14:textId="77777777" w:rsidR="00447D72" w:rsidRDefault="00447D72" w:rsidP="00447D72">
            <w:pPr>
              <w:snapToGrid w:val="0"/>
              <w:spacing w:line="480" w:lineRule="auto"/>
            </w:pPr>
            <w:r>
              <w:t>6 = Not difficult</w:t>
            </w:r>
          </w:p>
          <w:p w14:paraId="258611F2" w14:textId="7718B5B2" w:rsidR="009941BB" w:rsidRPr="00447D72" w:rsidRDefault="00447D72" w:rsidP="00447D72">
            <w:pPr>
              <w:snapToGrid w:val="0"/>
              <w:spacing w:line="480" w:lineRule="auto"/>
            </w:pPr>
            <w:r>
              <w:t>7 = Not difficult at all</w:t>
            </w:r>
          </w:p>
        </w:tc>
      </w:tr>
      <w:tr w:rsidR="009941BB" w14:paraId="4BB60CBA" w14:textId="77777777" w:rsidTr="00033B05">
        <w:tc>
          <w:tcPr>
            <w:tcW w:w="456" w:type="dxa"/>
          </w:tcPr>
          <w:p w14:paraId="63DAF9E8" w14:textId="273F35A2" w:rsidR="009941BB" w:rsidRDefault="009941BB" w:rsidP="00960327">
            <w:pPr>
              <w:snapToGrid w:val="0"/>
              <w:spacing w:line="480" w:lineRule="auto"/>
            </w:pPr>
            <w:r>
              <w:t>9</w:t>
            </w:r>
          </w:p>
        </w:tc>
        <w:tc>
          <w:tcPr>
            <w:tcW w:w="5068" w:type="dxa"/>
          </w:tcPr>
          <w:p w14:paraId="62B22D7E" w14:textId="53DB8CAF" w:rsidR="009941BB" w:rsidRDefault="009941BB" w:rsidP="00960327">
            <w:pPr>
              <w:snapToGrid w:val="0"/>
              <w:spacing w:line="480" w:lineRule="auto"/>
            </w:pPr>
            <w:r w:rsidRPr="009941BB">
              <w:t>Were you satisfied with online</w:t>
            </w:r>
            <w:r w:rsidR="006A7A00">
              <w:t xml:space="preserve"> peer support</w:t>
            </w:r>
            <w:r w:rsidRPr="009941BB">
              <w:t xml:space="preserve"> instead of in person?</w:t>
            </w:r>
          </w:p>
        </w:tc>
        <w:tc>
          <w:tcPr>
            <w:tcW w:w="2970" w:type="dxa"/>
          </w:tcPr>
          <w:p w14:paraId="4D597A1A" w14:textId="77777777" w:rsidR="00447D72" w:rsidRDefault="00447D72" w:rsidP="00447D72">
            <w:pPr>
              <w:snapToGrid w:val="0"/>
              <w:spacing w:line="480" w:lineRule="auto"/>
            </w:pPr>
            <w:r>
              <w:t>1 = Not at all satisfied</w:t>
            </w:r>
          </w:p>
          <w:p w14:paraId="7CAE0943" w14:textId="77777777" w:rsidR="00447D72" w:rsidRDefault="00447D72" w:rsidP="00447D72">
            <w:pPr>
              <w:snapToGrid w:val="0"/>
              <w:spacing w:line="480" w:lineRule="auto"/>
            </w:pPr>
            <w:r>
              <w:t>2 = Not satisfied</w:t>
            </w:r>
          </w:p>
          <w:p w14:paraId="3BA65D08" w14:textId="77777777" w:rsidR="00447D72" w:rsidRDefault="00447D72" w:rsidP="00447D72">
            <w:pPr>
              <w:snapToGrid w:val="0"/>
              <w:spacing w:line="480" w:lineRule="auto"/>
            </w:pPr>
            <w:r>
              <w:t>3 = Somewhat not satisfied</w:t>
            </w:r>
          </w:p>
          <w:p w14:paraId="784BC1F6" w14:textId="77777777" w:rsidR="00447D72" w:rsidRDefault="00447D72" w:rsidP="00447D72">
            <w:pPr>
              <w:snapToGrid w:val="0"/>
              <w:spacing w:line="480" w:lineRule="auto"/>
            </w:pPr>
            <w:r>
              <w:t>4 = Neutral</w:t>
            </w:r>
          </w:p>
          <w:p w14:paraId="0D5CF434" w14:textId="77777777" w:rsidR="00447D72" w:rsidRDefault="00447D72" w:rsidP="00447D72">
            <w:pPr>
              <w:snapToGrid w:val="0"/>
              <w:spacing w:line="480" w:lineRule="auto"/>
            </w:pPr>
            <w:r>
              <w:t>5 = Somewhat satisfied</w:t>
            </w:r>
          </w:p>
          <w:p w14:paraId="42112FB4" w14:textId="77777777" w:rsidR="00447D72" w:rsidRDefault="00447D72" w:rsidP="00447D72">
            <w:pPr>
              <w:snapToGrid w:val="0"/>
              <w:spacing w:line="480" w:lineRule="auto"/>
            </w:pPr>
            <w:r>
              <w:t>6 = Satisfied</w:t>
            </w:r>
          </w:p>
          <w:p w14:paraId="68883069" w14:textId="285FEACD" w:rsidR="009941BB" w:rsidRDefault="00447D72" w:rsidP="00447D72">
            <w:pPr>
              <w:snapToGrid w:val="0"/>
              <w:spacing w:line="480" w:lineRule="auto"/>
            </w:pPr>
            <w:r>
              <w:t>7 = Very satisfied</w:t>
            </w:r>
          </w:p>
        </w:tc>
      </w:tr>
      <w:tr w:rsidR="009941BB" w14:paraId="5E634CA4" w14:textId="77777777" w:rsidTr="00033B05">
        <w:tc>
          <w:tcPr>
            <w:tcW w:w="456" w:type="dxa"/>
          </w:tcPr>
          <w:p w14:paraId="22131A95" w14:textId="61C0CAF2" w:rsidR="009941BB" w:rsidRDefault="009941BB" w:rsidP="00960327">
            <w:pPr>
              <w:snapToGrid w:val="0"/>
              <w:spacing w:line="480" w:lineRule="auto"/>
            </w:pPr>
            <w:r>
              <w:t>10</w:t>
            </w:r>
          </w:p>
        </w:tc>
        <w:tc>
          <w:tcPr>
            <w:tcW w:w="5068" w:type="dxa"/>
          </w:tcPr>
          <w:p w14:paraId="42FF7651" w14:textId="77777777" w:rsidR="009941BB" w:rsidRDefault="009941BB" w:rsidP="009941BB">
            <w:pPr>
              <w:pStyle w:val="ListParagraph"/>
              <w:snapToGrid w:val="0"/>
              <w:spacing w:line="480" w:lineRule="auto"/>
              <w:ind w:left="360" w:hanging="360"/>
            </w:pPr>
            <w:r>
              <w:t>Please write any other comments regarding peer support (free description).</w:t>
            </w:r>
          </w:p>
          <w:p w14:paraId="51EF85E4" w14:textId="28B1042C" w:rsidR="009941BB" w:rsidRPr="00033B05" w:rsidRDefault="009941BB" w:rsidP="00464E06">
            <w:pPr>
              <w:pStyle w:val="ListParagraph"/>
              <w:snapToGrid w:val="0"/>
              <w:spacing w:line="480" w:lineRule="auto"/>
              <w:ind w:left="360" w:hanging="360"/>
              <w:rPr>
                <w:i/>
                <w:iCs/>
              </w:rPr>
            </w:pPr>
            <w:r w:rsidRPr="00033B05">
              <w:rPr>
                <w:i/>
                <w:iCs/>
              </w:rPr>
              <w:t>Please refrain from including comments that slander peer supporters or healthcare providers.</w:t>
            </w:r>
          </w:p>
        </w:tc>
        <w:tc>
          <w:tcPr>
            <w:tcW w:w="2970" w:type="dxa"/>
          </w:tcPr>
          <w:p w14:paraId="6CF06BC5" w14:textId="17EA26A9" w:rsidR="009941BB" w:rsidRDefault="009941BB" w:rsidP="00960327">
            <w:pPr>
              <w:snapToGrid w:val="0"/>
              <w:spacing w:line="480" w:lineRule="auto"/>
            </w:pPr>
            <w:r>
              <w:t>Free description</w:t>
            </w:r>
          </w:p>
        </w:tc>
      </w:tr>
    </w:tbl>
    <w:p w14:paraId="46FC2BC8" w14:textId="1CC2BF28" w:rsidR="005972D0" w:rsidRPr="009941BB" w:rsidRDefault="005972D0" w:rsidP="00464E06">
      <w:pPr>
        <w:snapToGrid w:val="0"/>
        <w:spacing w:line="480" w:lineRule="auto"/>
      </w:pPr>
    </w:p>
    <w:sectPr w:rsidR="005972D0" w:rsidRPr="009941BB" w:rsidSect="00436196">
      <w:pgSz w:w="11906" w:h="16838"/>
      <w:pgMar w:top="1985" w:right="1701" w:bottom="1701" w:left="1701" w:header="851" w:footer="851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C0B357" w14:textId="77777777" w:rsidR="004748D2" w:rsidRDefault="004748D2" w:rsidP="00D3027F">
      <w:r>
        <w:separator/>
      </w:r>
    </w:p>
  </w:endnote>
  <w:endnote w:type="continuationSeparator" w:id="0">
    <w:p w14:paraId="77A834B9" w14:textId="77777777" w:rsidR="004748D2" w:rsidRDefault="004748D2" w:rsidP="00D30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B2C34B" w14:textId="77777777" w:rsidR="004748D2" w:rsidRDefault="004748D2" w:rsidP="00D3027F">
      <w:r>
        <w:separator/>
      </w:r>
    </w:p>
  </w:footnote>
  <w:footnote w:type="continuationSeparator" w:id="0">
    <w:p w14:paraId="340D3FCE" w14:textId="77777777" w:rsidR="004748D2" w:rsidRDefault="004748D2" w:rsidP="00D302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80576"/>
    <w:multiLevelType w:val="multilevel"/>
    <w:tmpl w:val="72801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0311DF"/>
    <w:multiLevelType w:val="multilevel"/>
    <w:tmpl w:val="77F69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486F63"/>
    <w:multiLevelType w:val="hybridMultilevel"/>
    <w:tmpl w:val="B81EECEE"/>
    <w:lvl w:ilvl="0" w:tplc="B1441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541DD5"/>
    <w:multiLevelType w:val="multilevel"/>
    <w:tmpl w:val="6204C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A82D98"/>
    <w:multiLevelType w:val="multilevel"/>
    <w:tmpl w:val="9A44C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2176A1"/>
    <w:multiLevelType w:val="multilevel"/>
    <w:tmpl w:val="B7D86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542612"/>
    <w:multiLevelType w:val="multilevel"/>
    <w:tmpl w:val="7B108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63303F"/>
    <w:multiLevelType w:val="hybridMultilevel"/>
    <w:tmpl w:val="163423B0"/>
    <w:lvl w:ilvl="0" w:tplc="D05002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6E832F4"/>
    <w:multiLevelType w:val="hybridMultilevel"/>
    <w:tmpl w:val="E94E11E4"/>
    <w:lvl w:ilvl="0" w:tplc="62584CC8">
      <w:numFmt w:val="bullet"/>
      <w:lvlText w:val="-"/>
      <w:lvlJc w:val="left"/>
      <w:pPr>
        <w:ind w:left="360" w:hanging="360"/>
      </w:pPr>
      <w:rPr>
        <w:rFonts w:ascii="MS Mincho" w:eastAsia="MS Mincho" w:hAnsi="MS Mincho" w:cs="MS Mincho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1C263C3"/>
    <w:multiLevelType w:val="multilevel"/>
    <w:tmpl w:val="F954CD22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0E6488F"/>
    <w:multiLevelType w:val="multilevel"/>
    <w:tmpl w:val="D8A6D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E724BA"/>
    <w:multiLevelType w:val="multilevel"/>
    <w:tmpl w:val="350EA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F429B3"/>
    <w:multiLevelType w:val="multilevel"/>
    <w:tmpl w:val="D57A4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28D05D5"/>
    <w:multiLevelType w:val="multilevel"/>
    <w:tmpl w:val="B28A0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4333328"/>
    <w:multiLevelType w:val="multilevel"/>
    <w:tmpl w:val="825C8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5703C11"/>
    <w:multiLevelType w:val="multilevel"/>
    <w:tmpl w:val="2EB4F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68B305E"/>
    <w:multiLevelType w:val="multilevel"/>
    <w:tmpl w:val="A7CE3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C540B3"/>
    <w:multiLevelType w:val="multilevel"/>
    <w:tmpl w:val="A7921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8B43E6"/>
    <w:multiLevelType w:val="multilevel"/>
    <w:tmpl w:val="FE628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A91FDC"/>
    <w:multiLevelType w:val="multilevel"/>
    <w:tmpl w:val="DE481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0"/>
  </w:num>
  <w:num w:numId="3">
    <w:abstractNumId w:val="14"/>
  </w:num>
  <w:num w:numId="4">
    <w:abstractNumId w:val="5"/>
  </w:num>
  <w:num w:numId="5">
    <w:abstractNumId w:val="17"/>
  </w:num>
  <w:num w:numId="6">
    <w:abstractNumId w:val="11"/>
  </w:num>
  <w:num w:numId="7">
    <w:abstractNumId w:val="1"/>
  </w:num>
  <w:num w:numId="8">
    <w:abstractNumId w:val="3"/>
  </w:num>
  <w:num w:numId="9">
    <w:abstractNumId w:val="6"/>
  </w:num>
  <w:num w:numId="10">
    <w:abstractNumId w:val="4"/>
  </w:num>
  <w:num w:numId="11">
    <w:abstractNumId w:val="10"/>
  </w:num>
  <w:num w:numId="12">
    <w:abstractNumId w:val="15"/>
  </w:num>
  <w:num w:numId="13">
    <w:abstractNumId w:val="19"/>
  </w:num>
  <w:num w:numId="14">
    <w:abstractNumId w:val="18"/>
  </w:num>
  <w:num w:numId="15">
    <w:abstractNumId w:val="9"/>
  </w:num>
  <w:num w:numId="16">
    <w:abstractNumId w:val="13"/>
  </w:num>
  <w:num w:numId="17">
    <w:abstractNumId w:val="2"/>
  </w:num>
  <w:num w:numId="18">
    <w:abstractNumId w:val="16"/>
  </w:num>
  <w:num w:numId="19">
    <w:abstractNumId w:val="7"/>
  </w:num>
  <w:num w:numId="20">
    <w:abstractNumId w:val="8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9B5"/>
    <w:rsid w:val="00007B1E"/>
    <w:rsid w:val="00020709"/>
    <w:rsid w:val="000223A5"/>
    <w:rsid w:val="00023D7D"/>
    <w:rsid w:val="000260F1"/>
    <w:rsid w:val="00032106"/>
    <w:rsid w:val="00033B05"/>
    <w:rsid w:val="00035815"/>
    <w:rsid w:val="00036FAE"/>
    <w:rsid w:val="0003737E"/>
    <w:rsid w:val="000409A0"/>
    <w:rsid w:val="0004259E"/>
    <w:rsid w:val="00044D2B"/>
    <w:rsid w:val="00045035"/>
    <w:rsid w:val="000548AF"/>
    <w:rsid w:val="000567EC"/>
    <w:rsid w:val="00056800"/>
    <w:rsid w:val="000602F1"/>
    <w:rsid w:val="000658EF"/>
    <w:rsid w:val="00067699"/>
    <w:rsid w:val="000725C1"/>
    <w:rsid w:val="00077D62"/>
    <w:rsid w:val="000860CB"/>
    <w:rsid w:val="00086BEE"/>
    <w:rsid w:val="00094A6F"/>
    <w:rsid w:val="00095BDD"/>
    <w:rsid w:val="000972D0"/>
    <w:rsid w:val="000A0F7D"/>
    <w:rsid w:val="000A1B69"/>
    <w:rsid w:val="000A4BEB"/>
    <w:rsid w:val="000A6ECC"/>
    <w:rsid w:val="000B1E28"/>
    <w:rsid w:val="000B4D2F"/>
    <w:rsid w:val="000B5A65"/>
    <w:rsid w:val="000B7A6E"/>
    <w:rsid w:val="000C2789"/>
    <w:rsid w:val="000C295D"/>
    <w:rsid w:val="000C35FB"/>
    <w:rsid w:val="000D3B6C"/>
    <w:rsid w:val="000D3F35"/>
    <w:rsid w:val="000D6864"/>
    <w:rsid w:val="000E05F7"/>
    <w:rsid w:val="000E7807"/>
    <w:rsid w:val="000E7F7F"/>
    <w:rsid w:val="000F50B7"/>
    <w:rsid w:val="000F78CB"/>
    <w:rsid w:val="001022FD"/>
    <w:rsid w:val="001033A7"/>
    <w:rsid w:val="00106E3A"/>
    <w:rsid w:val="0011045F"/>
    <w:rsid w:val="00113C3F"/>
    <w:rsid w:val="00113DA3"/>
    <w:rsid w:val="00115959"/>
    <w:rsid w:val="0011676C"/>
    <w:rsid w:val="001168AD"/>
    <w:rsid w:val="00120D64"/>
    <w:rsid w:val="001230CC"/>
    <w:rsid w:val="00123EE7"/>
    <w:rsid w:val="00124E32"/>
    <w:rsid w:val="0012794C"/>
    <w:rsid w:val="00127AAB"/>
    <w:rsid w:val="0013687A"/>
    <w:rsid w:val="00153A11"/>
    <w:rsid w:val="0015412C"/>
    <w:rsid w:val="00156610"/>
    <w:rsid w:val="001577EF"/>
    <w:rsid w:val="00157DE2"/>
    <w:rsid w:val="0016112E"/>
    <w:rsid w:val="00165CA5"/>
    <w:rsid w:val="001670A2"/>
    <w:rsid w:val="00170918"/>
    <w:rsid w:val="00170A4F"/>
    <w:rsid w:val="00170A9A"/>
    <w:rsid w:val="00171A8B"/>
    <w:rsid w:val="00171FA5"/>
    <w:rsid w:val="00184B38"/>
    <w:rsid w:val="00186D24"/>
    <w:rsid w:val="00193CF6"/>
    <w:rsid w:val="001A02C0"/>
    <w:rsid w:val="001A415B"/>
    <w:rsid w:val="001A6290"/>
    <w:rsid w:val="001B0EF8"/>
    <w:rsid w:val="001B1161"/>
    <w:rsid w:val="001B423E"/>
    <w:rsid w:val="001C0438"/>
    <w:rsid w:val="001C7FD9"/>
    <w:rsid w:val="001D011C"/>
    <w:rsid w:val="001D237A"/>
    <w:rsid w:val="001D4538"/>
    <w:rsid w:val="001D59F8"/>
    <w:rsid w:val="001D62C5"/>
    <w:rsid w:val="001D73F7"/>
    <w:rsid w:val="001E0E77"/>
    <w:rsid w:val="001E18CC"/>
    <w:rsid w:val="001E61EB"/>
    <w:rsid w:val="001F02FB"/>
    <w:rsid w:val="001F1B32"/>
    <w:rsid w:val="001F68E9"/>
    <w:rsid w:val="002006B0"/>
    <w:rsid w:val="002012D6"/>
    <w:rsid w:val="002021A7"/>
    <w:rsid w:val="00207932"/>
    <w:rsid w:val="00213D97"/>
    <w:rsid w:val="002263C5"/>
    <w:rsid w:val="00231C77"/>
    <w:rsid w:val="002352D9"/>
    <w:rsid w:val="00236467"/>
    <w:rsid w:val="002369CB"/>
    <w:rsid w:val="0024074A"/>
    <w:rsid w:val="0024312D"/>
    <w:rsid w:val="002439BD"/>
    <w:rsid w:val="002442AA"/>
    <w:rsid w:val="00244343"/>
    <w:rsid w:val="00245AA8"/>
    <w:rsid w:val="00247C02"/>
    <w:rsid w:val="002505AC"/>
    <w:rsid w:val="00254D34"/>
    <w:rsid w:val="00260691"/>
    <w:rsid w:val="002621BB"/>
    <w:rsid w:val="002647CF"/>
    <w:rsid w:val="00264D8A"/>
    <w:rsid w:val="002719B0"/>
    <w:rsid w:val="0027244D"/>
    <w:rsid w:val="00274B3E"/>
    <w:rsid w:val="00280A59"/>
    <w:rsid w:val="00291395"/>
    <w:rsid w:val="00293411"/>
    <w:rsid w:val="002967B6"/>
    <w:rsid w:val="002979B3"/>
    <w:rsid w:val="002A0B51"/>
    <w:rsid w:val="002A2D6E"/>
    <w:rsid w:val="002A38D6"/>
    <w:rsid w:val="002A44BF"/>
    <w:rsid w:val="002A478C"/>
    <w:rsid w:val="002A7F48"/>
    <w:rsid w:val="002B1452"/>
    <w:rsid w:val="002B164B"/>
    <w:rsid w:val="002B7D04"/>
    <w:rsid w:val="002C7342"/>
    <w:rsid w:val="002C7E9F"/>
    <w:rsid w:val="002E3549"/>
    <w:rsid w:val="002F4019"/>
    <w:rsid w:val="002F7097"/>
    <w:rsid w:val="002F79D1"/>
    <w:rsid w:val="00301E04"/>
    <w:rsid w:val="003065B3"/>
    <w:rsid w:val="00306820"/>
    <w:rsid w:val="003071D6"/>
    <w:rsid w:val="00311B77"/>
    <w:rsid w:val="00311C68"/>
    <w:rsid w:val="003126C6"/>
    <w:rsid w:val="00312D34"/>
    <w:rsid w:val="003150B6"/>
    <w:rsid w:val="00324628"/>
    <w:rsid w:val="0033113D"/>
    <w:rsid w:val="0033460B"/>
    <w:rsid w:val="00347302"/>
    <w:rsid w:val="00361628"/>
    <w:rsid w:val="00367E4E"/>
    <w:rsid w:val="00385A8D"/>
    <w:rsid w:val="003868CE"/>
    <w:rsid w:val="0039322B"/>
    <w:rsid w:val="003A0383"/>
    <w:rsid w:val="003A17A4"/>
    <w:rsid w:val="003A24A2"/>
    <w:rsid w:val="003A3435"/>
    <w:rsid w:val="003A5A64"/>
    <w:rsid w:val="003A6418"/>
    <w:rsid w:val="003C4046"/>
    <w:rsid w:val="003C5BDA"/>
    <w:rsid w:val="003C76E1"/>
    <w:rsid w:val="003C7DCC"/>
    <w:rsid w:val="003D1B33"/>
    <w:rsid w:val="003D2E43"/>
    <w:rsid w:val="003D3138"/>
    <w:rsid w:val="003D35DD"/>
    <w:rsid w:val="003E1482"/>
    <w:rsid w:val="003E675C"/>
    <w:rsid w:val="003F0F81"/>
    <w:rsid w:val="003F4B0E"/>
    <w:rsid w:val="0040684E"/>
    <w:rsid w:val="00410B85"/>
    <w:rsid w:val="00416D7A"/>
    <w:rsid w:val="00420925"/>
    <w:rsid w:val="0042123A"/>
    <w:rsid w:val="00422BCE"/>
    <w:rsid w:val="004243D0"/>
    <w:rsid w:val="00424520"/>
    <w:rsid w:val="00430335"/>
    <w:rsid w:val="0043088D"/>
    <w:rsid w:val="00434B42"/>
    <w:rsid w:val="00436196"/>
    <w:rsid w:val="00441059"/>
    <w:rsid w:val="004415CB"/>
    <w:rsid w:val="0044255B"/>
    <w:rsid w:val="00444F98"/>
    <w:rsid w:val="00445FB6"/>
    <w:rsid w:val="00446A9F"/>
    <w:rsid w:val="00447D72"/>
    <w:rsid w:val="0045032A"/>
    <w:rsid w:val="004507A3"/>
    <w:rsid w:val="00451AAD"/>
    <w:rsid w:val="0045327B"/>
    <w:rsid w:val="00454971"/>
    <w:rsid w:val="00455988"/>
    <w:rsid w:val="00462A4B"/>
    <w:rsid w:val="00464600"/>
    <w:rsid w:val="00464E06"/>
    <w:rsid w:val="00470E6C"/>
    <w:rsid w:val="004748D2"/>
    <w:rsid w:val="00474AB3"/>
    <w:rsid w:val="00480366"/>
    <w:rsid w:val="00484F0F"/>
    <w:rsid w:val="0048674B"/>
    <w:rsid w:val="004935AA"/>
    <w:rsid w:val="00494A48"/>
    <w:rsid w:val="004A5E04"/>
    <w:rsid w:val="004B00D8"/>
    <w:rsid w:val="004B06E7"/>
    <w:rsid w:val="004B1E9A"/>
    <w:rsid w:val="004B47CD"/>
    <w:rsid w:val="004B75A4"/>
    <w:rsid w:val="004C0F11"/>
    <w:rsid w:val="004C2692"/>
    <w:rsid w:val="004C27A3"/>
    <w:rsid w:val="004C44DA"/>
    <w:rsid w:val="004D046F"/>
    <w:rsid w:val="004D1DD5"/>
    <w:rsid w:val="004D2863"/>
    <w:rsid w:val="004D7898"/>
    <w:rsid w:val="004D790B"/>
    <w:rsid w:val="004E1330"/>
    <w:rsid w:val="004F00DB"/>
    <w:rsid w:val="004F2BA9"/>
    <w:rsid w:val="004F5A5C"/>
    <w:rsid w:val="005004A0"/>
    <w:rsid w:val="00505FFE"/>
    <w:rsid w:val="005060B9"/>
    <w:rsid w:val="0050728C"/>
    <w:rsid w:val="005115CE"/>
    <w:rsid w:val="005232F6"/>
    <w:rsid w:val="00526A70"/>
    <w:rsid w:val="00536046"/>
    <w:rsid w:val="00537ED7"/>
    <w:rsid w:val="00540FEF"/>
    <w:rsid w:val="0055001C"/>
    <w:rsid w:val="00551CA9"/>
    <w:rsid w:val="00551F26"/>
    <w:rsid w:val="005525DD"/>
    <w:rsid w:val="00552A6E"/>
    <w:rsid w:val="00563817"/>
    <w:rsid w:val="00564916"/>
    <w:rsid w:val="00572256"/>
    <w:rsid w:val="00573ACC"/>
    <w:rsid w:val="005745A5"/>
    <w:rsid w:val="00576B90"/>
    <w:rsid w:val="005801D2"/>
    <w:rsid w:val="005802CD"/>
    <w:rsid w:val="005834C0"/>
    <w:rsid w:val="00584A98"/>
    <w:rsid w:val="005918C8"/>
    <w:rsid w:val="0059571C"/>
    <w:rsid w:val="005972D0"/>
    <w:rsid w:val="005A26B8"/>
    <w:rsid w:val="005A4F9B"/>
    <w:rsid w:val="005A60ED"/>
    <w:rsid w:val="005B01F6"/>
    <w:rsid w:val="005B07A8"/>
    <w:rsid w:val="005B4A4B"/>
    <w:rsid w:val="005C1609"/>
    <w:rsid w:val="005C1BFB"/>
    <w:rsid w:val="005D63DE"/>
    <w:rsid w:val="005E2A0F"/>
    <w:rsid w:val="005E3784"/>
    <w:rsid w:val="005E6F04"/>
    <w:rsid w:val="005E7AFA"/>
    <w:rsid w:val="005F07E4"/>
    <w:rsid w:val="0061230E"/>
    <w:rsid w:val="00613FF8"/>
    <w:rsid w:val="00615CCE"/>
    <w:rsid w:val="006253BF"/>
    <w:rsid w:val="00627471"/>
    <w:rsid w:val="0063085F"/>
    <w:rsid w:val="006343CB"/>
    <w:rsid w:val="006371AC"/>
    <w:rsid w:val="00641D13"/>
    <w:rsid w:val="006439BA"/>
    <w:rsid w:val="00647056"/>
    <w:rsid w:val="00650797"/>
    <w:rsid w:val="0065312C"/>
    <w:rsid w:val="00665E38"/>
    <w:rsid w:val="006772FF"/>
    <w:rsid w:val="006778E7"/>
    <w:rsid w:val="00677995"/>
    <w:rsid w:val="00683A44"/>
    <w:rsid w:val="00687A6D"/>
    <w:rsid w:val="006A170E"/>
    <w:rsid w:val="006A3FE5"/>
    <w:rsid w:val="006A4342"/>
    <w:rsid w:val="006A56C2"/>
    <w:rsid w:val="006A60B5"/>
    <w:rsid w:val="006A7A00"/>
    <w:rsid w:val="006D33C3"/>
    <w:rsid w:val="006E1418"/>
    <w:rsid w:val="006F388B"/>
    <w:rsid w:val="006F5959"/>
    <w:rsid w:val="006F759E"/>
    <w:rsid w:val="006F79B5"/>
    <w:rsid w:val="00700B86"/>
    <w:rsid w:val="007018EC"/>
    <w:rsid w:val="00712E7A"/>
    <w:rsid w:val="0072248B"/>
    <w:rsid w:val="00724146"/>
    <w:rsid w:val="007273D3"/>
    <w:rsid w:val="00727D1E"/>
    <w:rsid w:val="00734B3D"/>
    <w:rsid w:val="00736EF5"/>
    <w:rsid w:val="00752B49"/>
    <w:rsid w:val="00767B45"/>
    <w:rsid w:val="00773757"/>
    <w:rsid w:val="0078215E"/>
    <w:rsid w:val="00784E71"/>
    <w:rsid w:val="00791C20"/>
    <w:rsid w:val="007955F8"/>
    <w:rsid w:val="007A46D1"/>
    <w:rsid w:val="007A4EC4"/>
    <w:rsid w:val="007B21A3"/>
    <w:rsid w:val="007B6792"/>
    <w:rsid w:val="007D134A"/>
    <w:rsid w:val="007D14AE"/>
    <w:rsid w:val="007D1899"/>
    <w:rsid w:val="007D4D07"/>
    <w:rsid w:val="007D61FF"/>
    <w:rsid w:val="007E0394"/>
    <w:rsid w:val="007E240E"/>
    <w:rsid w:val="007E4022"/>
    <w:rsid w:val="007E70E3"/>
    <w:rsid w:val="007E7483"/>
    <w:rsid w:val="007F0916"/>
    <w:rsid w:val="007F2308"/>
    <w:rsid w:val="007F784A"/>
    <w:rsid w:val="008029E4"/>
    <w:rsid w:val="008056EC"/>
    <w:rsid w:val="00811C37"/>
    <w:rsid w:val="00823456"/>
    <w:rsid w:val="00824754"/>
    <w:rsid w:val="008271CD"/>
    <w:rsid w:val="00831D88"/>
    <w:rsid w:val="008352D4"/>
    <w:rsid w:val="00837F7B"/>
    <w:rsid w:val="00840A4B"/>
    <w:rsid w:val="00840F25"/>
    <w:rsid w:val="00852517"/>
    <w:rsid w:val="008622E0"/>
    <w:rsid w:val="008647AF"/>
    <w:rsid w:val="008767C2"/>
    <w:rsid w:val="00877120"/>
    <w:rsid w:val="008779BD"/>
    <w:rsid w:val="00883F87"/>
    <w:rsid w:val="00885173"/>
    <w:rsid w:val="008864EB"/>
    <w:rsid w:val="00887200"/>
    <w:rsid w:val="008877CD"/>
    <w:rsid w:val="008936F9"/>
    <w:rsid w:val="008A33E1"/>
    <w:rsid w:val="008A3835"/>
    <w:rsid w:val="008A784D"/>
    <w:rsid w:val="008A7EFC"/>
    <w:rsid w:val="008C3045"/>
    <w:rsid w:val="008C3EA8"/>
    <w:rsid w:val="008C459E"/>
    <w:rsid w:val="008C4E70"/>
    <w:rsid w:val="008C5567"/>
    <w:rsid w:val="008C71D3"/>
    <w:rsid w:val="008D09CD"/>
    <w:rsid w:val="008D5DF3"/>
    <w:rsid w:val="008E0340"/>
    <w:rsid w:val="008E1896"/>
    <w:rsid w:val="008F3A89"/>
    <w:rsid w:val="00903515"/>
    <w:rsid w:val="00905C65"/>
    <w:rsid w:val="009227D4"/>
    <w:rsid w:val="009250D7"/>
    <w:rsid w:val="009328BD"/>
    <w:rsid w:val="00933092"/>
    <w:rsid w:val="00940DC3"/>
    <w:rsid w:val="00944200"/>
    <w:rsid w:val="00954553"/>
    <w:rsid w:val="00955A5A"/>
    <w:rsid w:val="00960327"/>
    <w:rsid w:val="00962C31"/>
    <w:rsid w:val="00967E5F"/>
    <w:rsid w:val="009737C2"/>
    <w:rsid w:val="009862AF"/>
    <w:rsid w:val="00991F3A"/>
    <w:rsid w:val="009941BB"/>
    <w:rsid w:val="00996914"/>
    <w:rsid w:val="00996DA7"/>
    <w:rsid w:val="00997410"/>
    <w:rsid w:val="009A2E18"/>
    <w:rsid w:val="009B2719"/>
    <w:rsid w:val="009B2BB4"/>
    <w:rsid w:val="009B2F68"/>
    <w:rsid w:val="009B5090"/>
    <w:rsid w:val="009C3079"/>
    <w:rsid w:val="009C3424"/>
    <w:rsid w:val="009D0F26"/>
    <w:rsid w:val="009D3AB5"/>
    <w:rsid w:val="009E714D"/>
    <w:rsid w:val="009F0E91"/>
    <w:rsid w:val="009F28EE"/>
    <w:rsid w:val="00A05559"/>
    <w:rsid w:val="00A11847"/>
    <w:rsid w:val="00A153BB"/>
    <w:rsid w:val="00A218F4"/>
    <w:rsid w:val="00A25FB4"/>
    <w:rsid w:val="00A26EC7"/>
    <w:rsid w:val="00A27463"/>
    <w:rsid w:val="00A3039B"/>
    <w:rsid w:val="00A30707"/>
    <w:rsid w:val="00A375FB"/>
    <w:rsid w:val="00A377A9"/>
    <w:rsid w:val="00A427D2"/>
    <w:rsid w:val="00A46090"/>
    <w:rsid w:val="00A54047"/>
    <w:rsid w:val="00A545E6"/>
    <w:rsid w:val="00A54A8D"/>
    <w:rsid w:val="00A5546A"/>
    <w:rsid w:val="00A64DCB"/>
    <w:rsid w:val="00A72F2D"/>
    <w:rsid w:val="00A73DA2"/>
    <w:rsid w:val="00A7622D"/>
    <w:rsid w:val="00A771F8"/>
    <w:rsid w:val="00A90FC8"/>
    <w:rsid w:val="00A92E3A"/>
    <w:rsid w:val="00A96DB4"/>
    <w:rsid w:val="00A97813"/>
    <w:rsid w:val="00A97C3C"/>
    <w:rsid w:val="00AA27C5"/>
    <w:rsid w:val="00AA3AF9"/>
    <w:rsid w:val="00AA546D"/>
    <w:rsid w:val="00AA56E6"/>
    <w:rsid w:val="00AA745F"/>
    <w:rsid w:val="00AB03A4"/>
    <w:rsid w:val="00AB0EEC"/>
    <w:rsid w:val="00AB203F"/>
    <w:rsid w:val="00AB4895"/>
    <w:rsid w:val="00AB54DE"/>
    <w:rsid w:val="00AB6A42"/>
    <w:rsid w:val="00AC44FF"/>
    <w:rsid w:val="00AD2349"/>
    <w:rsid w:val="00AD3518"/>
    <w:rsid w:val="00AD523A"/>
    <w:rsid w:val="00AD5358"/>
    <w:rsid w:val="00AD546A"/>
    <w:rsid w:val="00AD7D96"/>
    <w:rsid w:val="00AE3394"/>
    <w:rsid w:val="00AF01AF"/>
    <w:rsid w:val="00AF0C2C"/>
    <w:rsid w:val="00AF41D6"/>
    <w:rsid w:val="00B002A4"/>
    <w:rsid w:val="00B00463"/>
    <w:rsid w:val="00B006CC"/>
    <w:rsid w:val="00B00C3C"/>
    <w:rsid w:val="00B01234"/>
    <w:rsid w:val="00B0440E"/>
    <w:rsid w:val="00B0487E"/>
    <w:rsid w:val="00B06FC6"/>
    <w:rsid w:val="00B0713C"/>
    <w:rsid w:val="00B10A0B"/>
    <w:rsid w:val="00B16625"/>
    <w:rsid w:val="00B20A5C"/>
    <w:rsid w:val="00B20E6C"/>
    <w:rsid w:val="00B218A5"/>
    <w:rsid w:val="00B23AD2"/>
    <w:rsid w:val="00B25218"/>
    <w:rsid w:val="00B303E8"/>
    <w:rsid w:val="00B32561"/>
    <w:rsid w:val="00B32C99"/>
    <w:rsid w:val="00B376B8"/>
    <w:rsid w:val="00B42709"/>
    <w:rsid w:val="00B4316A"/>
    <w:rsid w:val="00B5473D"/>
    <w:rsid w:val="00B54B3D"/>
    <w:rsid w:val="00B5538A"/>
    <w:rsid w:val="00B571ED"/>
    <w:rsid w:val="00B605DE"/>
    <w:rsid w:val="00B61A12"/>
    <w:rsid w:val="00B6288F"/>
    <w:rsid w:val="00B642A1"/>
    <w:rsid w:val="00B70A15"/>
    <w:rsid w:val="00B71B89"/>
    <w:rsid w:val="00B7347A"/>
    <w:rsid w:val="00B759EA"/>
    <w:rsid w:val="00B87199"/>
    <w:rsid w:val="00B912D6"/>
    <w:rsid w:val="00B937E9"/>
    <w:rsid w:val="00BA2A4D"/>
    <w:rsid w:val="00BB298A"/>
    <w:rsid w:val="00BC1CF1"/>
    <w:rsid w:val="00BC4944"/>
    <w:rsid w:val="00BC772C"/>
    <w:rsid w:val="00BD2E2C"/>
    <w:rsid w:val="00BD586F"/>
    <w:rsid w:val="00BD681D"/>
    <w:rsid w:val="00BE19D1"/>
    <w:rsid w:val="00BE26D1"/>
    <w:rsid w:val="00BE286F"/>
    <w:rsid w:val="00BF0B17"/>
    <w:rsid w:val="00BF2ED8"/>
    <w:rsid w:val="00BF5CE8"/>
    <w:rsid w:val="00BF748E"/>
    <w:rsid w:val="00C15813"/>
    <w:rsid w:val="00C15EA5"/>
    <w:rsid w:val="00C16276"/>
    <w:rsid w:val="00C20486"/>
    <w:rsid w:val="00C2682C"/>
    <w:rsid w:val="00C26E13"/>
    <w:rsid w:val="00C26EFA"/>
    <w:rsid w:val="00C30630"/>
    <w:rsid w:val="00C406BF"/>
    <w:rsid w:val="00C423CF"/>
    <w:rsid w:val="00C50872"/>
    <w:rsid w:val="00C522EB"/>
    <w:rsid w:val="00C546A3"/>
    <w:rsid w:val="00C5578E"/>
    <w:rsid w:val="00C615B1"/>
    <w:rsid w:val="00C62942"/>
    <w:rsid w:val="00C64E42"/>
    <w:rsid w:val="00C738A3"/>
    <w:rsid w:val="00C74699"/>
    <w:rsid w:val="00C81029"/>
    <w:rsid w:val="00C83022"/>
    <w:rsid w:val="00C837FE"/>
    <w:rsid w:val="00C8672E"/>
    <w:rsid w:val="00C928ED"/>
    <w:rsid w:val="00C9409D"/>
    <w:rsid w:val="00C965A5"/>
    <w:rsid w:val="00CB0FCE"/>
    <w:rsid w:val="00CB204F"/>
    <w:rsid w:val="00CB434A"/>
    <w:rsid w:val="00CB56D4"/>
    <w:rsid w:val="00CB6A13"/>
    <w:rsid w:val="00CB74F6"/>
    <w:rsid w:val="00CC13D4"/>
    <w:rsid w:val="00CC2035"/>
    <w:rsid w:val="00CC3693"/>
    <w:rsid w:val="00CC3C10"/>
    <w:rsid w:val="00CD5271"/>
    <w:rsid w:val="00CE2805"/>
    <w:rsid w:val="00CE3173"/>
    <w:rsid w:val="00CE5688"/>
    <w:rsid w:val="00CF29EF"/>
    <w:rsid w:val="00CF4D5B"/>
    <w:rsid w:val="00CF697A"/>
    <w:rsid w:val="00D0160E"/>
    <w:rsid w:val="00D01F60"/>
    <w:rsid w:val="00D02A9A"/>
    <w:rsid w:val="00D05D1C"/>
    <w:rsid w:val="00D1046F"/>
    <w:rsid w:val="00D109E9"/>
    <w:rsid w:val="00D11CA8"/>
    <w:rsid w:val="00D20379"/>
    <w:rsid w:val="00D21104"/>
    <w:rsid w:val="00D214C2"/>
    <w:rsid w:val="00D217AB"/>
    <w:rsid w:val="00D25046"/>
    <w:rsid w:val="00D25ABE"/>
    <w:rsid w:val="00D26B93"/>
    <w:rsid w:val="00D3027F"/>
    <w:rsid w:val="00D30ED8"/>
    <w:rsid w:val="00D32784"/>
    <w:rsid w:val="00D33819"/>
    <w:rsid w:val="00D34CCE"/>
    <w:rsid w:val="00D4016F"/>
    <w:rsid w:val="00D40BFD"/>
    <w:rsid w:val="00D41551"/>
    <w:rsid w:val="00D44D6E"/>
    <w:rsid w:val="00D54A09"/>
    <w:rsid w:val="00D603E9"/>
    <w:rsid w:val="00D62B5D"/>
    <w:rsid w:val="00D63EF2"/>
    <w:rsid w:val="00D65309"/>
    <w:rsid w:val="00D66460"/>
    <w:rsid w:val="00D71C38"/>
    <w:rsid w:val="00D8229D"/>
    <w:rsid w:val="00D8451F"/>
    <w:rsid w:val="00D872C3"/>
    <w:rsid w:val="00D87C9E"/>
    <w:rsid w:val="00DA2D1D"/>
    <w:rsid w:val="00DA4A76"/>
    <w:rsid w:val="00DB5337"/>
    <w:rsid w:val="00DC2E41"/>
    <w:rsid w:val="00DC5281"/>
    <w:rsid w:val="00DD06CE"/>
    <w:rsid w:val="00DE0C62"/>
    <w:rsid w:val="00DE152F"/>
    <w:rsid w:val="00DE3F7D"/>
    <w:rsid w:val="00DF0D44"/>
    <w:rsid w:val="00DF65DC"/>
    <w:rsid w:val="00DF71D6"/>
    <w:rsid w:val="00E0236E"/>
    <w:rsid w:val="00E073B1"/>
    <w:rsid w:val="00E07879"/>
    <w:rsid w:val="00E127C5"/>
    <w:rsid w:val="00E13EB8"/>
    <w:rsid w:val="00E172B9"/>
    <w:rsid w:val="00E17DF5"/>
    <w:rsid w:val="00E2237F"/>
    <w:rsid w:val="00E23EF9"/>
    <w:rsid w:val="00E249F9"/>
    <w:rsid w:val="00E3074B"/>
    <w:rsid w:val="00E3545A"/>
    <w:rsid w:val="00E501F4"/>
    <w:rsid w:val="00E52E9A"/>
    <w:rsid w:val="00E543DD"/>
    <w:rsid w:val="00E57AEB"/>
    <w:rsid w:val="00E63163"/>
    <w:rsid w:val="00E64ECC"/>
    <w:rsid w:val="00E67979"/>
    <w:rsid w:val="00E703CB"/>
    <w:rsid w:val="00E7282E"/>
    <w:rsid w:val="00E81C47"/>
    <w:rsid w:val="00E8265E"/>
    <w:rsid w:val="00E82676"/>
    <w:rsid w:val="00E90247"/>
    <w:rsid w:val="00E96970"/>
    <w:rsid w:val="00EA3805"/>
    <w:rsid w:val="00EA5F9C"/>
    <w:rsid w:val="00EB03EB"/>
    <w:rsid w:val="00EB5111"/>
    <w:rsid w:val="00EC47C5"/>
    <w:rsid w:val="00EC6AC3"/>
    <w:rsid w:val="00ED0CFA"/>
    <w:rsid w:val="00ED227E"/>
    <w:rsid w:val="00ED621B"/>
    <w:rsid w:val="00ED783D"/>
    <w:rsid w:val="00EE0396"/>
    <w:rsid w:val="00EE05F8"/>
    <w:rsid w:val="00EE4966"/>
    <w:rsid w:val="00EE6B19"/>
    <w:rsid w:val="00EE707B"/>
    <w:rsid w:val="00EE77FB"/>
    <w:rsid w:val="00EF352B"/>
    <w:rsid w:val="00EF4433"/>
    <w:rsid w:val="00EF618A"/>
    <w:rsid w:val="00F05942"/>
    <w:rsid w:val="00F05A76"/>
    <w:rsid w:val="00F169C3"/>
    <w:rsid w:val="00F17AB5"/>
    <w:rsid w:val="00F22977"/>
    <w:rsid w:val="00F24E4F"/>
    <w:rsid w:val="00F25E65"/>
    <w:rsid w:val="00F356D3"/>
    <w:rsid w:val="00F3788B"/>
    <w:rsid w:val="00F45F59"/>
    <w:rsid w:val="00F55BC5"/>
    <w:rsid w:val="00F6700D"/>
    <w:rsid w:val="00F73D49"/>
    <w:rsid w:val="00F74A6D"/>
    <w:rsid w:val="00F77EE7"/>
    <w:rsid w:val="00F80BFA"/>
    <w:rsid w:val="00F91EB0"/>
    <w:rsid w:val="00F94B26"/>
    <w:rsid w:val="00F95EE3"/>
    <w:rsid w:val="00F96168"/>
    <w:rsid w:val="00FA0BF7"/>
    <w:rsid w:val="00FB1346"/>
    <w:rsid w:val="00FB5914"/>
    <w:rsid w:val="00FC0489"/>
    <w:rsid w:val="00FC2462"/>
    <w:rsid w:val="00FC2AD8"/>
    <w:rsid w:val="00FC5CF3"/>
    <w:rsid w:val="00FC7601"/>
    <w:rsid w:val="00FD4CBB"/>
    <w:rsid w:val="00FE1DA1"/>
    <w:rsid w:val="00FE1E11"/>
    <w:rsid w:val="00FE2381"/>
    <w:rsid w:val="00FE27D0"/>
    <w:rsid w:val="00FE715F"/>
    <w:rsid w:val="00FF215A"/>
    <w:rsid w:val="00FF6B95"/>
    <w:rsid w:val="00FF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2A6940"/>
  <w15:docId w15:val="{C7398144-A572-45DC-AC01-84C07C408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annotation text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6610"/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qFormat/>
    <w:pPr>
      <w:keepNext/>
      <w:outlineLvl w:val="0"/>
    </w:pPr>
    <w:rPr>
      <w:rFonts w:ascii="Yu Gothic Light" w:eastAsia="Yu Gothic Light" w:hAnsi="Yu Gothic Light" w:cs="Yu Gothic Light"/>
    </w:rPr>
  </w:style>
  <w:style w:type="paragraph" w:styleId="Heading2">
    <w:name w:val="heading 2"/>
    <w:basedOn w:val="Normal"/>
    <w:qFormat/>
    <w:pPr>
      <w:keepNext/>
      <w:outlineLvl w:val="1"/>
    </w:pPr>
    <w:rPr>
      <w:rFonts w:ascii="Yu Gothic Light" w:eastAsia="Yu Gothic Light" w:hAnsi="Yu Gothic Light" w:cs="Yu Gothic Light"/>
    </w:rPr>
  </w:style>
  <w:style w:type="paragraph" w:styleId="Heading3">
    <w:name w:val="heading 3"/>
    <w:basedOn w:val="Normal"/>
    <w:qFormat/>
    <w:pPr>
      <w:keepNext/>
      <w:ind w:left="400"/>
      <w:outlineLvl w:val="2"/>
    </w:pPr>
    <w:rPr>
      <w:rFonts w:ascii="Yu Gothic Light" w:eastAsia="Yu Gothic Light" w:hAnsi="Yu Gothic Light" w:cs="Yu Gothic Light"/>
    </w:rPr>
  </w:style>
  <w:style w:type="paragraph" w:styleId="Heading4">
    <w:name w:val="heading 4"/>
    <w:basedOn w:val="Normal"/>
    <w:pPr>
      <w:keepNext/>
      <w:keepLines/>
      <w:spacing w:before="40"/>
      <w:outlineLvl w:val="3"/>
    </w:pPr>
    <w:rPr>
      <w:rFonts w:ascii="Yu Gothic Light" w:eastAsia="Yu Gothic Light" w:hAnsi="Yu Gothic Light" w:cs="Yu Gothic Light"/>
      <w:i/>
      <w:color w:val="2F5496"/>
    </w:rPr>
  </w:style>
  <w:style w:type="paragraph" w:styleId="Heading6">
    <w:name w:val="heading 6"/>
    <w:basedOn w:val="Normal"/>
    <w:pPr>
      <w:keepNext/>
      <w:ind w:left="80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character" w:customStyle="1" w:styleId="CommentReference10">
    <w:name w:val="Comment Reference1_0"/>
    <w:basedOn w:val="DefaultParagraphFont"/>
    <w:rPr>
      <w:sz w:val="16"/>
    </w:rPr>
  </w:style>
  <w:style w:type="character" w:customStyle="1" w:styleId="CommentReference100">
    <w:name w:val="Comment Reference1_0_0"/>
    <w:basedOn w:val="DefaultParagraphFont"/>
    <w:rPr>
      <w:sz w:val="16"/>
    </w:rPr>
  </w:style>
  <w:style w:type="character" w:styleId="CommentReference">
    <w:name w:val="annotation reference"/>
    <w:basedOn w:val="DefaultParagraphFont"/>
    <w:uiPriority w:val="99"/>
    <w:rPr>
      <w:sz w:val="18"/>
    </w:rPr>
  </w:style>
  <w:style w:type="character" w:styleId="Hyperlink">
    <w:name w:val="Hyperlink"/>
    <w:basedOn w:val="DefaultParagraphFont"/>
    <w:rPr>
      <w:color w:val="0563C1"/>
      <w:u w:val="single"/>
    </w:rPr>
  </w:style>
  <w:style w:type="paragraph" w:styleId="CommentText">
    <w:name w:val="annotation text"/>
    <w:aliases w:val="Char11,字元"/>
    <w:basedOn w:val="Normal"/>
    <w:link w:val="CommentTextChar"/>
    <w:qFormat/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b/>
    </w:rPr>
  </w:style>
  <w:style w:type="paragraph" w:styleId="BalloonText">
    <w:name w:val="Balloon Text"/>
    <w:basedOn w:val="Normal"/>
    <w:rPr>
      <w:rFonts w:ascii="MS Mincho" w:eastAsia="MS Mincho" w:hAnsi="MS Mincho" w:cs="MS Mincho"/>
      <w:sz w:val="18"/>
    </w:rPr>
  </w:style>
  <w:style w:type="character" w:customStyle="1" w:styleId="1">
    <w:name w:val="未解決のメンション1"/>
    <w:basedOn w:val="DefaultParagraphFont"/>
    <w:rPr>
      <w:color w:val="605E5C"/>
    </w:rPr>
  </w:style>
  <w:style w:type="paragraph" w:styleId="ListParagraph">
    <w:name w:val="List Paragraph"/>
    <w:basedOn w:val="Normal"/>
    <w:pPr>
      <w:ind w:left="840"/>
    </w:pPr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styleId="Revision">
    <w:name w:val="Revision"/>
  </w:style>
  <w:style w:type="character" w:styleId="LineNumber">
    <w:name w:val="line number"/>
    <w:basedOn w:val="DefaultParagraphFont"/>
  </w:style>
  <w:style w:type="character" w:customStyle="1" w:styleId="2">
    <w:name w:val="未解決のメンション2"/>
    <w:basedOn w:val="DefaultParagraphFont"/>
    <w:rPr>
      <w:color w:val="605E5C"/>
    </w:rPr>
  </w:style>
  <w:style w:type="character" w:customStyle="1" w:styleId="3">
    <w:name w:val="未解決のメンション3"/>
    <w:basedOn w:val="DefaultParagraphFont"/>
    <w:rPr>
      <w:color w:val="605E5C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4">
    <w:name w:val="未解決のメンション4"/>
    <w:basedOn w:val="DefaultParagraphFont"/>
    <w:rPr>
      <w:color w:val="605E5C"/>
    </w:rPr>
  </w:style>
  <w:style w:type="character" w:customStyle="1" w:styleId="apple-converted-space">
    <w:name w:val="apple-converted-space"/>
    <w:basedOn w:val="DefaultParagraphFont"/>
  </w:style>
  <w:style w:type="paragraph" w:customStyle="1" w:styleId="Default">
    <w:name w:val="Default"/>
    <w:rPr>
      <w:rFonts w:ascii="Times New Roman" w:eastAsia="Times New Roman" w:hAnsi="Times New Roman" w:cs="Times New Roman"/>
      <w:color w:val="000000"/>
      <w:sz w:val="24"/>
    </w:rPr>
  </w:style>
  <w:style w:type="character" w:customStyle="1" w:styleId="5">
    <w:name w:val="未解決のメンション5"/>
    <w:basedOn w:val="DefaultParagraphFont"/>
    <w:rPr>
      <w:color w:val="605E5C"/>
    </w:rPr>
  </w:style>
  <w:style w:type="character" w:styleId="PageNumber">
    <w:name w:val="page number"/>
    <w:basedOn w:val="DefaultParagraphFont"/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styleId="Emphasis">
    <w:name w:val="Emphasis"/>
    <w:basedOn w:val="DefaultParagraphFont"/>
    <w:qFormat/>
    <w:rPr>
      <w:i/>
    </w:rPr>
  </w:style>
  <w:style w:type="character" w:customStyle="1" w:styleId="6">
    <w:name w:val="未解決のメンション6"/>
    <w:basedOn w:val="DefaultParagraphFont"/>
    <w:rPr>
      <w:color w:val="605E5C"/>
    </w:rPr>
  </w:style>
  <w:style w:type="character" w:customStyle="1" w:styleId="a">
    <w:name w:val="_"/>
    <w:basedOn w:val="DefaultParagraphFont"/>
  </w:style>
  <w:style w:type="character" w:customStyle="1" w:styleId="ff5">
    <w:name w:val="ff5"/>
    <w:basedOn w:val="DefaultParagraphFont"/>
  </w:style>
  <w:style w:type="character" w:customStyle="1" w:styleId="ff3">
    <w:name w:val="ff3"/>
    <w:basedOn w:val="DefaultParagraphFont"/>
  </w:style>
  <w:style w:type="character" w:customStyle="1" w:styleId="7">
    <w:name w:val="未解決のメンション7"/>
    <w:basedOn w:val="DefaultParagraphFont"/>
    <w:rPr>
      <w:color w:val="605E5C"/>
    </w:rPr>
  </w:style>
  <w:style w:type="character" w:customStyle="1" w:styleId="UnresolvedMention2">
    <w:name w:val="Unresolved Mention2"/>
    <w:basedOn w:val="DefaultParagraphFont"/>
    <w:rPr>
      <w:color w:val="605E5C"/>
    </w:rPr>
  </w:style>
  <w:style w:type="character" w:customStyle="1" w:styleId="8">
    <w:name w:val="未解決のメンション8"/>
    <w:basedOn w:val="DefaultParagraphFont"/>
    <w:rPr>
      <w:color w:val="605E5C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DefaultParagraphFont"/>
  </w:style>
  <w:style w:type="character" w:customStyle="1" w:styleId="Region">
    <w:name w:val="Region"/>
    <w:basedOn w:val="DefaultParagraphFont"/>
  </w:style>
  <w:style w:type="character" w:customStyle="1" w:styleId="DatabaseLink">
    <w:name w:val="Database Link"/>
    <w:basedOn w:val="DefaultParagraphFont"/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DefaultParagraphFont"/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  <w:style w:type="character" w:customStyle="1" w:styleId="UnresolvedMention3">
    <w:name w:val="Unresolved Mention3"/>
    <w:basedOn w:val="DefaultParagraphFont"/>
    <w:rPr>
      <w:color w:val="605E5C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9">
    <w:name w:val="未解決のメンション9"/>
    <w:basedOn w:val="DefaultParagraphFont"/>
    <w:rPr>
      <w:color w:val="605E5C"/>
    </w:rPr>
  </w:style>
  <w:style w:type="paragraph" w:customStyle="1" w:styleId="EndNoteBibliographyTitle">
    <w:name w:val="EndNote Bibliography Title"/>
    <w:basedOn w:val="Normal"/>
    <w:qFormat/>
    <w:pPr>
      <w:jc w:val="center"/>
    </w:pPr>
  </w:style>
  <w:style w:type="paragraph" w:customStyle="1" w:styleId="EndNoteBibliography">
    <w:name w:val="EndNote Bibliography"/>
    <w:basedOn w:val="Normal"/>
  </w:style>
  <w:style w:type="character" w:customStyle="1" w:styleId="UnresolvedMention4">
    <w:name w:val="Unresolved Mention4"/>
    <w:basedOn w:val="DefaultParagraphFont"/>
    <w:rPr>
      <w:color w:val="605E5C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character" w:customStyle="1" w:styleId="10">
    <w:name w:val="未解決のメンション10"/>
    <w:basedOn w:val="DefaultParagraphFont"/>
    <w:rPr>
      <w:color w:val="605E5C"/>
    </w:rPr>
  </w:style>
  <w:style w:type="paragraph" w:customStyle="1" w:styleId="CommentText1">
    <w:name w:val="Comment Text_1"/>
    <w:basedOn w:val="Normal"/>
    <w:rPr>
      <w:rFonts w:ascii="Calibri" w:eastAsia="Calibri" w:hAnsi="Calibri" w:cs="Calibri"/>
      <w:sz w:val="20"/>
    </w:rPr>
  </w:style>
  <w:style w:type="character" w:customStyle="1" w:styleId="11">
    <w:name w:val="未解決のメンション11"/>
    <w:basedOn w:val="DefaultParagraphFont"/>
    <w:rPr>
      <w:color w:val="605E5C"/>
    </w:rPr>
  </w:style>
  <w:style w:type="paragraph" w:customStyle="1" w:styleId="CommentText2">
    <w:name w:val="Comment Text_2"/>
    <w:basedOn w:val="Normal"/>
    <w:rPr>
      <w:rFonts w:ascii="Calibri" w:eastAsia="Calibri" w:hAnsi="Calibri" w:cs="Calibri"/>
      <w:sz w:val="20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qFormat/>
    <w:rsid w:val="00E7282E"/>
    <w:rPr>
      <w:rFonts w:ascii="Calibri" w:eastAsia="Calibri" w:hAnsi="Calibri" w:cs="Calibri"/>
      <w:sz w:val="20"/>
    </w:rPr>
  </w:style>
  <w:style w:type="character" w:customStyle="1" w:styleId="UnresolvedMention">
    <w:name w:val="Unresolved Mention"/>
    <w:basedOn w:val="DefaultParagraphFont"/>
    <w:uiPriority w:val="99"/>
    <w:rsid w:val="00840A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31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0906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9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033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9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847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8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6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0090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892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5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4</Words>
  <Characters>282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hit</dc:creator>
  <cp:lastModifiedBy>Aravindhan PJ Jeyaraj PS</cp:lastModifiedBy>
  <cp:revision>2</cp:revision>
  <dcterms:created xsi:type="dcterms:W3CDTF">2026-02-25T06:22:00Z</dcterms:created>
  <dcterms:modified xsi:type="dcterms:W3CDTF">2026-02-25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2ff8f874d8daf23a424499b4309a5275f9a800c32b7d3f776efe3f5fe48ed34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35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1</vt:lpwstr>
  </property>
  <property fmtid="{D5CDD505-2E9C-101B-9397-08002B2CF9AE}" pid="16" name="Merops input file path">
    <vt:lpwstr>crm_e987cca1-761f-4ca6-9bd0-a42e57a35e1a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512/I:c6b477eb-bacd-4ade-9b0c-9a7e82cb3c8c</vt:lpwstr>
  </property>
  <property fmtid="{D5CDD505-2E9C-101B-9397-08002B2CF9AE}" pid="19" name="Merops processed date">
    <vt:lpwstr>2025/05/12 01:36:21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3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american-medical-association</vt:lpwstr>
  </property>
  <property fmtid="{D5CDD505-2E9C-101B-9397-08002B2CF9AE}" pid="25" name="Merops Standard Set modified">
    <vt:lpwstr/>
  </property>
  <property fmtid="{D5CDD505-2E9C-101B-9397-08002B2CF9AE}" pid="26" name="Merops tables count">
    <vt:lpwstr>2</vt:lpwstr>
  </property>
  <property fmtid="{D5CDD505-2E9C-101B-9397-08002B2CF9AE}" pid="27" name="Merops word count">
    <vt:lpwstr>2796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